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6623" w:rsidRDefault="009504CD" w:rsidP="008860D0">
      <w:pPr>
        <w:spacing w:after="120"/>
        <w:jc w:val="center"/>
      </w:pPr>
      <w:r>
        <w:rPr>
          <w:b/>
          <w:szCs w:val="24"/>
        </w:rPr>
        <w:t>S1 Table</w:t>
      </w:r>
      <w:r w:rsidR="00F76623" w:rsidRPr="005F4409">
        <w:rPr>
          <w:b/>
          <w:szCs w:val="24"/>
        </w:rPr>
        <w:t xml:space="preserve">. </w:t>
      </w:r>
      <w:r w:rsidR="00F76623">
        <w:rPr>
          <w:b/>
          <w:szCs w:val="24"/>
        </w:rPr>
        <w:t>A</w:t>
      </w:r>
      <w:r w:rsidR="00F76623" w:rsidRPr="005F4409">
        <w:rPr>
          <w:b/>
          <w:szCs w:val="24"/>
        </w:rPr>
        <w:t>ntibodies</w:t>
      </w:r>
      <w:r>
        <w:rPr>
          <w:b/>
          <w:szCs w:val="24"/>
        </w:rPr>
        <w:t>, s</w:t>
      </w:r>
      <w:r w:rsidR="00F76623">
        <w:rPr>
          <w:b/>
          <w:szCs w:val="24"/>
        </w:rPr>
        <w:t>tains</w:t>
      </w:r>
      <w:r>
        <w:rPr>
          <w:b/>
          <w:szCs w:val="24"/>
        </w:rPr>
        <w:t>, and reagents</w:t>
      </w:r>
      <w:r w:rsidR="00F76623">
        <w:rPr>
          <w:b/>
          <w:szCs w:val="24"/>
        </w:rPr>
        <w:t xml:space="preserve"> </w:t>
      </w:r>
      <w:r w:rsidR="00F76623" w:rsidRPr="005F4409">
        <w:rPr>
          <w:b/>
          <w:szCs w:val="24"/>
        </w:rPr>
        <w:t>used in this study</w:t>
      </w:r>
    </w:p>
    <w:tbl>
      <w:tblPr>
        <w:tblStyle w:val="TableGrid"/>
        <w:tblW w:w="10980" w:type="dxa"/>
        <w:tblInd w:w="-792" w:type="dxa"/>
        <w:tblLook w:val="04A0" w:firstRow="1" w:lastRow="0" w:firstColumn="1" w:lastColumn="0" w:noHBand="0" w:noVBand="1"/>
      </w:tblPr>
      <w:tblGrid>
        <w:gridCol w:w="1796"/>
        <w:gridCol w:w="1802"/>
        <w:gridCol w:w="1895"/>
        <w:gridCol w:w="2798"/>
        <w:gridCol w:w="2689"/>
      </w:tblGrid>
      <w:tr w:rsidR="00F76623" w:rsidTr="00DE7D6C">
        <w:tc>
          <w:tcPr>
            <w:tcW w:w="1796" w:type="dxa"/>
          </w:tcPr>
          <w:p w:rsidR="00F76623" w:rsidRPr="00EA4524" w:rsidRDefault="00F76623" w:rsidP="006C714A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EA4524">
              <w:rPr>
                <w:rFonts w:eastAsia="Times New Roman"/>
                <w:b/>
                <w:bCs/>
                <w:color w:val="000000"/>
                <w:szCs w:val="24"/>
              </w:rPr>
              <w:t>Cellular marker</w:t>
            </w:r>
          </w:p>
        </w:tc>
        <w:tc>
          <w:tcPr>
            <w:tcW w:w="1802" w:type="dxa"/>
          </w:tcPr>
          <w:p w:rsidR="00F76623" w:rsidRPr="00EA4524" w:rsidRDefault="00F76623" w:rsidP="006C714A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EA4524">
              <w:rPr>
                <w:rFonts w:eastAsia="Times New Roman"/>
                <w:b/>
                <w:bCs/>
                <w:color w:val="000000"/>
                <w:szCs w:val="24"/>
              </w:rPr>
              <w:t>Specificity</w:t>
            </w:r>
          </w:p>
        </w:tc>
        <w:tc>
          <w:tcPr>
            <w:tcW w:w="1895" w:type="dxa"/>
          </w:tcPr>
          <w:p w:rsidR="00F76623" w:rsidRPr="00EA4524" w:rsidRDefault="00F76623" w:rsidP="006C714A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EA4524">
              <w:rPr>
                <w:rFonts w:eastAsia="Times New Roman"/>
                <w:b/>
                <w:bCs/>
                <w:color w:val="000000"/>
                <w:szCs w:val="24"/>
              </w:rPr>
              <w:t>Cellular</w:t>
            </w:r>
          </w:p>
          <w:p w:rsidR="00F76623" w:rsidRPr="00EA4524" w:rsidRDefault="00F76623" w:rsidP="006C714A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EA4524">
              <w:rPr>
                <w:rFonts w:eastAsia="Times New Roman"/>
                <w:b/>
                <w:bCs/>
                <w:color w:val="000000"/>
                <w:szCs w:val="24"/>
              </w:rPr>
              <w:t>Localization</w:t>
            </w:r>
          </w:p>
        </w:tc>
        <w:tc>
          <w:tcPr>
            <w:tcW w:w="2798" w:type="dxa"/>
          </w:tcPr>
          <w:p w:rsidR="00F76623" w:rsidRPr="00EA4524" w:rsidRDefault="00F76623" w:rsidP="006C714A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EA4524">
              <w:rPr>
                <w:rFonts w:eastAsia="Times New Roman"/>
                <w:b/>
                <w:bCs/>
                <w:color w:val="000000"/>
                <w:szCs w:val="24"/>
              </w:rPr>
              <w:t>Dye / Antibody (Monoclonal/</w:t>
            </w:r>
          </w:p>
          <w:p w:rsidR="00F76623" w:rsidRPr="00EA4524" w:rsidRDefault="00F76623" w:rsidP="006C714A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EA4524">
              <w:rPr>
                <w:rFonts w:eastAsia="Times New Roman"/>
                <w:b/>
                <w:bCs/>
                <w:color w:val="000000"/>
                <w:szCs w:val="24"/>
              </w:rPr>
              <w:t>Polyclonal)</w:t>
            </w:r>
          </w:p>
        </w:tc>
        <w:tc>
          <w:tcPr>
            <w:tcW w:w="2689" w:type="dxa"/>
          </w:tcPr>
          <w:p w:rsidR="00F76623" w:rsidRPr="00EA4524" w:rsidRDefault="00F76623" w:rsidP="006C714A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EA4524">
              <w:rPr>
                <w:rFonts w:eastAsia="Times New Roman"/>
                <w:b/>
                <w:bCs/>
                <w:color w:val="000000"/>
                <w:szCs w:val="24"/>
              </w:rPr>
              <w:t>Source</w:t>
            </w:r>
          </w:p>
        </w:tc>
      </w:tr>
      <w:tr w:rsidR="00F76623" w:rsidTr="00DE7D6C">
        <w:tc>
          <w:tcPr>
            <w:tcW w:w="1796" w:type="dxa"/>
          </w:tcPr>
          <w:p w:rsidR="00F76623" w:rsidRPr="00EA4524" w:rsidRDefault="00F76623" w:rsidP="006C714A">
            <w:pPr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 w:rsidRPr="00EA4524">
              <w:rPr>
                <w:rFonts w:eastAsia="Times New Roman"/>
                <w:bCs/>
                <w:color w:val="000000"/>
                <w:szCs w:val="24"/>
              </w:rPr>
              <w:t>DNA</w:t>
            </w:r>
          </w:p>
        </w:tc>
        <w:tc>
          <w:tcPr>
            <w:tcW w:w="1802" w:type="dxa"/>
          </w:tcPr>
          <w:p w:rsidR="00F76623" w:rsidRPr="00EA4524" w:rsidRDefault="00F76623" w:rsidP="006C714A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EA4524">
              <w:rPr>
                <w:rFonts w:eastAsia="Times New Roman"/>
                <w:color w:val="000000"/>
                <w:szCs w:val="24"/>
              </w:rPr>
              <w:t>All cells</w:t>
            </w:r>
          </w:p>
        </w:tc>
        <w:tc>
          <w:tcPr>
            <w:tcW w:w="1895" w:type="dxa"/>
          </w:tcPr>
          <w:p w:rsidR="00F76623" w:rsidRPr="00EA4524" w:rsidRDefault="00F76623" w:rsidP="008860D0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EA4524">
              <w:rPr>
                <w:rFonts w:eastAsia="Times New Roman"/>
                <w:color w:val="000000"/>
                <w:szCs w:val="24"/>
              </w:rPr>
              <w:t xml:space="preserve">Nucleus / </w:t>
            </w:r>
            <w:bookmarkStart w:id="0" w:name="_GoBack"/>
            <w:bookmarkEnd w:id="0"/>
            <w:r w:rsidRPr="00EA4524">
              <w:rPr>
                <w:rFonts w:eastAsia="Times New Roman"/>
                <w:color w:val="000000"/>
                <w:szCs w:val="24"/>
              </w:rPr>
              <w:t>nucleoid</w:t>
            </w:r>
          </w:p>
        </w:tc>
        <w:tc>
          <w:tcPr>
            <w:tcW w:w="2798" w:type="dxa"/>
          </w:tcPr>
          <w:p w:rsidR="00F76623" w:rsidRDefault="00F76623" w:rsidP="006C714A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EA4524">
              <w:rPr>
                <w:rFonts w:eastAsia="Times New Roman"/>
                <w:color w:val="000000"/>
                <w:szCs w:val="24"/>
              </w:rPr>
              <w:t>Hoechst 33342</w:t>
            </w:r>
          </w:p>
          <w:p w:rsidR="00F76623" w:rsidRPr="00EA4524" w:rsidRDefault="00F76623" w:rsidP="006C714A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689" w:type="dxa"/>
          </w:tcPr>
          <w:p w:rsidR="00865527" w:rsidRDefault="00F76623" w:rsidP="006C714A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EA4524">
              <w:rPr>
                <w:rFonts w:eastAsia="Times New Roman"/>
                <w:color w:val="000000"/>
                <w:szCs w:val="24"/>
              </w:rPr>
              <w:t>Invitrogen</w:t>
            </w:r>
          </w:p>
          <w:p w:rsidR="00F76623" w:rsidRPr="00EA4524" w:rsidRDefault="00F76623" w:rsidP="006C714A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EA4524">
              <w:rPr>
                <w:rFonts w:eastAsia="Times New Roman"/>
                <w:color w:val="000000"/>
                <w:szCs w:val="24"/>
              </w:rPr>
              <w:t>(H-3570)</w:t>
            </w:r>
          </w:p>
        </w:tc>
      </w:tr>
      <w:tr w:rsidR="00580424" w:rsidTr="00DE7D6C">
        <w:tc>
          <w:tcPr>
            <w:tcW w:w="1796" w:type="dxa"/>
          </w:tcPr>
          <w:p w:rsidR="00580424" w:rsidRPr="00EA4524" w:rsidRDefault="00580424" w:rsidP="006C714A">
            <w:pPr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DNA</w:t>
            </w:r>
          </w:p>
        </w:tc>
        <w:tc>
          <w:tcPr>
            <w:tcW w:w="1802" w:type="dxa"/>
          </w:tcPr>
          <w:p w:rsidR="00580424" w:rsidRPr="00EA4524" w:rsidRDefault="00580424" w:rsidP="006C714A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EA4524">
              <w:rPr>
                <w:rFonts w:eastAsia="Times New Roman"/>
                <w:color w:val="000000"/>
                <w:szCs w:val="24"/>
              </w:rPr>
              <w:t>All cells</w:t>
            </w:r>
          </w:p>
        </w:tc>
        <w:tc>
          <w:tcPr>
            <w:tcW w:w="1895" w:type="dxa"/>
          </w:tcPr>
          <w:p w:rsidR="00580424" w:rsidRPr="00EA4524" w:rsidRDefault="00580424" w:rsidP="006C714A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EA4524">
              <w:rPr>
                <w:rFonts w:eastAsia="Times New Roman"/>
                <w:color w:val="000000"/>
                <w:szCs w:val="24"/>
              </w:rPr>
              <w:t>Nucleus / bacterial nucleoid</w:t>
            </w:r>
          </w:p>
        </w:tc>
        <w:tc>
          <w:tcPr>
            <w:tcW w:w="2798" w:type="dxa"/>
          </w:tcPr>
          <w:p w:rsidR="00580424" w:rsidRPr="00EA4524" w:rsidRDefault="00580424" w:rsidP="006C714A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 w:cs="Tahoma"/>
                <w:color w:val="000000"/>
                <w:szCs w:val="24"/>
              </w:rPr>
              <w:t>4',6'-diamidino-2-phenylindole (DAPI),</w:t>
            </w:r>
          </w:p>
        </w:tc>
        <w:tc>
          <w:tcPr>
            <w:tcW w:w="2689" w:type="dxa"/>
          </w:tcPr>
          <w:p w:rsidR="00580424" w:rsidRPr="00EA4524" w:rsidRDefault="00580424" w:rsidP="006C714A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A4622B">
              <w:rPr>
                <w:rFonts w:eastAsia="Times New Roman"/>
                <w:color w:val="000000"/>
                <w:szCs w:val="24"/>
              </w:rPr>
              <w:t xml:space="preserve">Invitrogen </w:t>
            </w:r>
            <w:r>
              <w:rPr>
                <w:rFonts w:eastAsia="Times New Roman"/>
                <w:color w:val="000000"/>
                <w:szCs w:val="24"/>
              </w:rPr>
              <w:t>(</w:t>
            </w:r>
            <w:r w:rsidRPr="00A4622B">
              <w:rPr>
                <w:rFonts w:eastAsia="Times New Roman"/>
                <w:color w:val="000000"/>
                <w:szCs w:val="24"/>
              </w:rPr>
              <w:t>D3571</w:t>
            </w:r>
            <w:r>
              <w:rPr>
                <w:rFonts w:eastAsia="Times New Roman"/>
                <w:color w:val="000000"/>
                <w:szCs w:val="24"/>
              </w:rPr>
              <w:t>)</w:t>
            </w:r>
          </w:p>
        </w:tc>
      </w:tr>
      <w:tr w:rsidR="00C70E38" w:rsidTr="00DE7D6C">
        <w:tc>
          <w:tcPr>
            <w:tcW w:w="1796" w:type="dxa"/>
          </w:tcPr>
          <w:p w:rsidR="00C70E38" w:rsidRDefault="00C70E38" w:rsidP="00C70E38">
            <w:pPr>
              <w:tabs>
                <w:tab w:val="center" w:pos="4680"/>
              </w:tabs>
              <w:jc w:val="center"/>
            </w:pPr>
            <w:r>
              <w:t>Fluorescein isothiocyanate</w:t>
            </w:r>
          </w:p>
        </w:tc>
        <w:tc>
          <w:tcPr>
            <w:tcW w:w="1802" w:type="dxa"/>
          </w:tcPr>
          <w:p w:rsidR="00C70E38" w:rsidRDefault="00C70E38" w:rsidP="00C70E38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895" w:type="dxa"/>
          </w:tcPr>
          <w:p w:rsidR="00C70E38" w:rsidRDefault="00C70E38" w:rsidP="00C70E38">
            <w:pPr>
              <w:jc w:val="center"/>
            </w:pPr>
          </w:p>
        </w:tc>
        <w:tc>
          <w:tcPr>
            <w:tcW w:w="2798" w:type="dxa"/>
          </w:tcPr>
          <w:p w:rsidR="00C70E38" w:rsidRDefault="00C70E38" w:rsidP="00C70E38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Fluorescent dye</w:t>
            </w:r>
          </w:p>
        </w:tc>
        <w:tc>
          <w:tcPr>
            <w:tcW w:w="2689" w:type="dxa"/>
          </w:tcPr>
          <w:p w:rsidR="00C70E38" w:rsidRDefault="00C70E38" w:rsidP="00C70E38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olecular Probes</w:t>
            </w:r>
          </w:p>
          <w:p w:rsidR="00C70E38" w:rsidRDefault="00C70E38" w:rsidP="00C70E38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(F-1906)</w:t>
            </w:r>
          </w:p>
        </w:tc>
      </w:tr>
      <w:tr w:rsidR="00F76623" w:rsidTr="00DE7D6C">
        <w:tc>
          <w:tcPr>
            <w:tcW w:w="1796" w:type="dxa"/>
          </w:tcPr>
          <w:p w:rsidR="00F76623" w:rsidRPr="00EA4524" w:rsidRDefault="00F76623" w:rsidP="006C714A">
            <w:pPr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 w:rsidRPr="00EA4524">
              <w:rPr>
                <w:rFonts w:eastAsia="Times New Roman"/>
                <w:bCs/>
                <w:color w:val="000000"/>
                <w:szCs w:val="24"/>
              </w:rPr>
              <w:t>F-actin</w:t>
            </w:r>
          </w:p>
        </w:tc>
        <w:tc>
          <w:tcPr>
            <w:tcW w:w="1802" w:type="dxa"/>
          </w:tcPr>
          <w:p w:rsidR="00F76623" w:rsidRPr="00EA4524" w:rsidRDefault="00F76623" w:rsidP="006C714A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EA4524">
              <w:rPr>
                <w:rFonts w:eastAsia="Times New Roman"/>
                <w:color w:val="000000"/>
                <w:szCs w:val="24"/>
              </w:rPr>
              <w:t>Polymerized actin</w:t>
            </w:r>
          </w:p>
        </w:tc>
        <w:tc>
          <w:tcPr>
            <w:tcW w:w="1895" w:type="dxa"/>
          </w:tcPr>
          <w:p w:rsidR="00F76623" w:rsidRPr="00EA4524" w:rsidRDefault="00F76623" w:rsidP="006C714A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EA4524">
              <w:rPr>
                <w:rFonts w:eastAsia="Times New Roman"/>
                <w:color w:val="000000"/>
                <w:szCs w:val="24"/>
              </w:rPr>
              <w:t>Cytoskeleton</w:t>
            </w:r>
          </w:p>
        </w:tc>
        <w:tc>
          <w:tcPr>
            <w:tcW w:w="2798" w:type="dxa"/>
          </w:tcPr>
          <w:p w:rsidR="00F76623" w:rsidRPr="00EA4524" w:rsidRDefault="00F76623" w:rsidP="006C714A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EA4524">
              <w:rPr>
                <w:rFonts w:eastAsia="Times New Roman"/>
                <w:color w:val="000000"/>
                <w:szCs w:val="24"/>
              </w:rPr>
              <w:t xml:space="preserve">Texas-red </w:t>
            </w:r>
            <w:proofErr w:type="spellStart"/>
            <w:r w:rsidRPr="00EA4524">
              <w:rPr>
                <w:rFonts w:eastAsia="Times New Roman"/>
                <w:color w:val="000000"/>
                <w:szCs w:val="24"/>
              </w:rPr>
              <w:t>phalloidin</w:t>
            </w:r>
            <w:proofErr w:type="spellEnd"/>
          </w:p>
        </w:tc>
        <w:tc>
          <w:tcPr>
            <w:tcW w:w="2689" w:type="dxa"/>
          </w:tcPr>
          <w:p w:rsidR="00F76623" w:rsidRPr="00EA4524" w:rsidRDefault="00F76623" w:rsidP="006C714A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EA4524">
              <w:rPr>
                <w:rFonts w:eastAsia="Times New Roman"/>
                <w:color w:val="000000"/>
                <w:szCs w:val="24"/>
              </w:rPr>
              <w:t>Molecular Probes (T7471)</w:t>
            </w:r>
          </w:p>
        </w:tc>
      </w:tr>
      <w:tr w:rsidR="00F76623" w:rsidTr="00DE7D6C">
        <w:tc>
          <w:tcPr>
            <w:tcW w:w="1796" w:type="dxa"/>
          </w:tcPr>
          <w:p w:rsidR="00F76623" w:rsidRPr="00EA4524" w:rsidRDefault="00C70E38" w:rsidP="006C714A">
            <w:pPr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Anti-</w:t>
            </w:r>
            <w:r w:rsidR="00F76623" w:rsidRPr="00EA4524">
              <w:rPr>
                <w:rFonts w:eastAsia="Times New Roman"/>
                <w:bCs/>
                <w:color w:val="000000"/>
                <w:szCs w:val="24"/>
              </w:rPr>
              <w:t>E-cadherin</w:t>
            </w:r>
          </w:p>
        </w:tc>
        <w:tc>
          <w:tcPr>
            <w:tcW w:w="1802" w:type="dxa"/>
          </w:tcPr>
          <w:p w:rsidR="00F76623" w:rsidRPr="00EA4524" w:rsidRDefault="00F76623" w:rsidP="006C714A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EA4524">
              <w:rPr>
                <w:rFonts w:eastAsia="Times New Roman"/>
                <w:color w:val="000000"/>
                <w:szCs w:val="24"/>
              </w:rPr>
              <w:t>Epithelial cells</w:t>
            </w:r>
          </w:p>
        </w:tc>
        <w:tc>
          <w:tcPr>
            <w:tcW w:w="1895" w:type="dxa"/>
          </w:tcPr>
          <w:p w:rsidR="00F76623" w:rsidRPr="00EA4524" w:rsidRDefault="00F76623" w:rsidP="006C714A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EA4524">
              <w:rPr>
                <w:rFonts w:eastAsia="Times New Roman"/>
                <w:color w:val="000000"/>
                <w:szCs w:val="24"/>
              </w:rPr>
              <w:t>Adherens junction</w:t>
            </w:r>
          </w:p>
        </w:tc>
        <w:tc>
          <w:tcPr>
            <w:tcW w:w="2798" w:type="dxa"/>
          </w:tcPr>
          <w:p w:rsidR="00F76623" w:rsidRPr="00EA4524" w:rsidRDefault="00F76623" w:rsidP="006C714A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EA4524">
              <w:rPr>
                <w:rFonts w:eastAsia="Times New Roman"/>
                <w:color w:val="000000"/>
                <w:szCs w:val="24"/>
              </w:rPr>
              <w:t>HECD-1, mouse monoclonal</w:t>
            </w:r>
          </w:p>
        </w:tc>
        <w:tc>
          <w:tcPr>
            <w:tcW w:w="2689" w:type="dxa"/>
          </w:tcPr>
          <w:p w:rsidR="00865527" w:rsidRDefault="00F76623" w:rsidP="006C714A">
            <w:pPr>
              <w:jc w:val="center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EA4524">
              <w:rPr>
                <w:rFonts w:eastAsia="Times New Roman"/>
                <w:color w:val="000000"/>
                <w:szCs w:val="24"/>
              </w:rPr>
              <w:t>abcam</w:t>
            </w:r>
            <w:proofErr w:type="spellEnd"/>
          </w:p>
          <w:p w:rsidR="00F76623" w:rsidRPr="00EA4524" w:rsidRDefault="00F76623" w:rsidP="006C714A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EA4524">
              <w:rPr>
                <w:rFonts w:eastAsia="Times New Roman"/>
                <w:color w:val="000000"/>
                <w:szCs w:val="24"/>
              </w:rPr>
              <w:t>(ab1416)</w:t>
            </w:r>
          </w:p>
        </w:tc>
      </w:tr>
      <w:tr w:rsidR="00C70E38" w:rsidTr="00DE7D6C">
        <w:tc>
          <w:tcPr>
            <w:tcW w:w="1796" w:type="dxa"/>
          </w:tcPr>
          <w:p w:rsidR="00C70E38" w:rsidRDefault="00C70E38" w:rsidP="00C70E38">
            <w:pPr>
              <w:tabs>
                <w:tab w:val="center" w:pos="4680"/>
              </w:tabs>
              <w:jc w:val="center"/>
            </w:pPr>
            <w:r>
              <w:t>Purified LPS</w:t>
            </w:r>
          </w:p>
        </w:tc>
        <w:tc>
          <w:tcPr>
            <w:tcW w:w="1802" w:type="dxa"/>
          </w:tcPr>
          <w:p w:rsidR="00C70E38" w:rsidRDefault="00C70E38" w:rsidP="00C70E38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t>G</w:t>
            </w:r>
            <w:r>
              <w:t>ram negative bacteria</w:t>
            </w:r>
          </w:p>
        </w:tc>
        <w:tc>
          <w:tcPr>
            <w:tcW w:w="1895" w:type="dxa"/>
          </w:tcPr>
          <w:p w:rsidR="00C70E38" w:rsidRDefault="00C70E38" w:rsidP="00C70E38">
            <w:pPr>
              <w:jc w:val="center"/>
            </w:pPr>
            <w:r>
              <w:t>Outer membrane</w:t>
            </w:r>
          </w:p>
        </w:tc>
        <w:tc>
          <w:tcPr>
            <w:tcW w:w="2798" w:type="dxa"/>
          </w:tcPr>
          <w:p w:rsidR="00C70E38" w:rsidRDefault="00C70E38" w:rsidP="00C70E38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689" w:type="dxa"/>
          </w:tcPr>
          <w:p w:rsidR="00C70E38" w:rsidRDefault="00C70E38" w:rsidP="00C70E38">
            <w:pPr>
              <w:jc w:val="center"/>
              <w:rPr>
                <w:rFonts w:eastAsia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</w:rPr>
              <w:t>InvivoGen</w:t>
            </w:r>
            <w:proofErr w:type="spellEnd"/>
            <w:r>
              <w:rPr>
                <w:rFonts w:eastAsia="Times New Roman"/>
                <w:color w:val="000000"/>
                <w:szCs w:val="24"/>
              </w:rPr>
              <w:t xml:space="preserve"> LPS-</w:t>
            </w:r>
            <w:proofErr w:type="spellStart"/>
            <w:r>
              <w:rPr>
                <w:rFonts w:eastAsia="Times New Roman"/>
                <w:color w:val="000000"/>
                <w:szCs w:val="24"/>
              </w:rPr>
              <w:t>EB</w:t>
            </w:r>
            <w:proofErr w:type="spellEnd"/>
            <w:r>
              <w:rPr>
                <w:rFonts w:eastAsia="Times New Roman"/>
                <w:color w:val="000000"/>
                <w:szCs w:val="24"/>
              </w:rPr>
              <w:t xml:space="preserve"> ultrapure (</w:t>
            </w:r>
            <w:proofErr w:type="spellStart"/>
            <w:r>
              <w:rPr>
                <w:rFonts w:eastAsia="Times New Roman"/>
                <w:color w:val="000000"/>
                <w:szCs w:val="24"/>
              </w:rPr>
              <w:t>tlrl-3pelps</w:t>
            </w:r>
            <w:proofErr w:type="spellEnd"/>
            <w:r>
              <w:rPr>
                <w:rFonts w:eastAsia="Times New Roman"/>
                <w:color w:val="000000"/>
                <w:szCs w:val="24"/>
              </w:rPr>
              <w:t>)</w:t>
            </w:r>
          </w:p>
        </w:tc>
      </w:tr>
      <w:tr w:rsidR="00C70E38" w:rsidTr="00DE7D6C">
        <w:tc>
          <w:tcPr>
            <w:tcW w:w="1796" w:type="dxa"/>
          </w:tcPr>
          <w:p w:rsidR="00C70E38" w:rsidRPr="008860D0" w:rsidRDefault="00C70E38" w:rsidP="006C714A">
            <w:pPr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 w:rsidRPr="008860D0">
              <w:rPr>
                <w:rFonts w:eastAsia="Times New Roman"/>
                <w:bCs/>
                <w:color w:val="000000"/>
                <w:szCs w:val="24"/>
              </w:rPr>
              <w:t>Purified Stx2a</w:t>
            </w:r>
          </w:p>
        </w:tc>
        <w:tc>
          <w:tcPr>
            <w:tcW w:w="1802" w:type="dxa"/>
          </w:tcPr>
          <w:p w:rsidR="00C70E38" w:rsidRPr="008860D0" w:rsidRDefault="00C70E38" w:rsidP="006C714A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895" w:type="dxa"/>
          </w:tcPr>
          <w:p w:rsidR="00C70E38" w:rsidRPr="00EA4524" w:rsidRDefault="00C70E38" w:rsidP="006C714A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798" w:type="dxa"/>
          </w:tcPr>
          <w:p w:rsidR="00C70E38" w:rsidRDefault="00C70E38" w:rsidP="006C714A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689" w:type="dxa"/>
          </w:tcPr>
          <w:p w:rsidR="00C70E38" w:rsidRDefault="008860D0" w:rsidP="006C714A">
            <w:pPr>
              <w:jc w:val="center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8860D0">
              <w:rPr>
                <w:rFonts w:eastAsia="Times New Roman"/>
                <w:color w:val="000000"/>
                <w:szCs w:val="24"/>
              </w:rPr>
              <w:t>BEI</w:t>
            </w:r>
            <w:proofErr w:type="spellEnd"/>
            <w:r w:rsidRPr="008860D0">
              <w:rPr>
                <w:rFonts w:eastAsia="Times New Roman"/>
                <w:color w:val="000000"/>
                <w:szCs w:val="24"/>
              </w:rPr>
              <w:t xml:space="preserve"> Resources</w:t>
            </w:r>
          </w:p>
          <w:p w:rsidR="008860D0" w:rsidRDefault="008860D0" w:rsidP="006C714A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(</w:t>
            </w:r>
            <w:r w:rsidRPr="008860D0">
              <w:rPr>
                <w:rFonts w:eastAsia="Times New Roman"/>
                <w:color w:val="000000"/>
                <w:szCs w:val="24"/>
              </w:rPr>
              <w:t>NR-4478</w:t>
            </w:r>
            <w:r>
              <w:rPr>
                <w:rFonts w:eastAsia="Times New Roman"/>
                <w:color w:val="000000"/>
                <w:szCs w:val="24"/>
              </w:rPr>
              <w:t>)</w:t>
            </w:r>
          </w:p>
        </w:tc>
      </w:tr>
      <w:tr w:rsidR="009504CD" w:rsidTr="00DE7D6C">
        <w:tc>
          <w:tcPr>
            <w:tcW w:w="1796" w:type="dxa"/>
          </w:tcPr>
          <w:p w:rsidR="009504CD" w:rsidRPr="00EA4524" w:rsidRDefault="00C70E38" w:rsidP="006C714A">
            <w:pPr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Anti-</w:t>
            </w:r>
            <w:r w:rsidR="009504CD">
              <w:rPr>
                <w:rFonts w:eastAsia="Times New Roman"/>
                <w:bCs/>
                <w:color w:val="000000"/>
                <w:szCs w:val="24"/>
              </w:rPr>
              <w:t>Shiga toxin</w:t>
            </w:r>
          </w:p>
        </w:tc>
        <w:tc>
          <w:tcPr>
            <w:tcW w:w="1802" w:type="dxa"/>
          </w:tcPr>
          <w:p w:rsidR="009504CD" w:rsidRPr="00EA4524" w:rsidRDefault="009504CD" w:rsidP="006C714A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Stx2 A-and B-subunits</w:t>
            </w:r>
          </w:p>
        </w:tc>
        <w:tc>
          <w:tcPr>
            <w:tcW w:w="1895" w:type="dxa"/>
          </w:tcPr>
          <w:p w:rsidR="009504CD" w:rsidRPr="00EA4524" w:rsidRDefault="009504CD" w:rsidP="006C714A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798" w:type="dxa"/>
          </w:tcPr>
          <w:p w:rsidR="009504CD" w:rsidRPr="00EA4524" w:rsidRDefault="009504CD" w:rsidP="006C714A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Rabbit anti-recombinant Stx1 A and B subunits</w:t>
            </w:r>
          </w:p>
        </w:tc>
        <w:tc>
          <w:tcPr>
            <w:tcW w:w="2689" w:type="dxa"/>
          </w:tcPr>
          <w:p w:rsidR="00E65FEE" w:rsidRDefault="00E65FEE" w:rsidP="006C714A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Pellino,</w:t>
            </w:r>
            <w:r w:rsidR="008860D0">
              <w:rPr>
                <w:rFonts w:eastAsia="Times New Roman"/>
                <w:color w:val="000000"/>
                <w:szCs w:val="24"/>
              </w:rPr>
              <w:t xml:space="preserve"> et. </w:t>
            </w:r>
            <w:proofErr w:type="gramStart"/>
            <w:r w:rsidR="008860D0">
              <w:rPr>
                <w:rFonts w:eastAsia="Times New Roman"/>
                <w:color w:val="000000"/>
                <w:szCs w:val="24"/>
              </w:rPr>
              <w:t>al</w:t>
            </w:r>
            <w:proofErr w:type="gramEnd"/>
            <w:r w:rsidR="008860D0">
              <w:rPr>
                <w:rFonts w:eastAsia="Times New Roman"/>
                <w:color w:val="000000"/>
                <w:szCs w:val="24"/>
              </w:rPr>
              <w:t xml:space="preserve">. </w:t>
            </w:r>
            <w:r>
              <w:rPr>
                <w:rFonts w:eastAsia="Times New Roman"/>
                <w:color w:val="000000"/>
                <w:szCs w:val="24"/>
              </w:rPr>
              <w:t xml:space="preserve">J </w:t>
            </w:r>
            <w:proofErr w:type="spellStart"/>
            <w:r>
              <w:rPr>
                <w:rFonts w:eastAsia="Times New Roman"/>
                <w:color w:val="000000"/>
                <w:szCs w:val="24"/>
              </w:rPr>
              <w:t>Bacteriol.2016;198:1621-1630</w:t>
            </w:r>
            <w:proofErr w:type="spellEnd"/>
            <w:r>
              <w:rPr>
                <w:rFonts w:eastAsia="Times New Roman"/>
                <w:color w:val="000000"/>
                <w:szCs w:val="24"/>
              </w:rPr>
              <w:t>. Doi:10.1128/JB.0091</w:t>
            </w:r>
          </w:p>
          <w:p w:rsidR="009504CD" w:rsidRPr="00EA4524" w:rsidRDefault="00E65FEE" w:rsidP="006C714A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8-15</w:t>
            </w:r>
          </w:p>
        </w:tc>
      </w:tr>
      <w:tr w:rsidR="00F76623" w:rsidTr="00DE7D6C">
        <w:tc>
          <w:tcPr>
            <w:tcW w:w="1796" w:type="dxa"/>
          </w:tcPr>
          <w:p w:rsidR="00F76623" w:rsidRPr="00C70E38" w:rsidRDefault="00C70E38" w:rsidP="00C70E38">
            <w:pPr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 w:rsidRPr="00C70E38">
              <w:rPr>
                <w:rFonts w:eastAsia="Times New Roman"/>
                <w:bCs/>
                <w:color w:val="000000"/>
                <w:szCs w:val="24"/>
              </w:rPr>
              <w:t>Anti-</w:t>
            </w:r>
            <w:proofErr w:type="spellStart"/>
            <w:r w:rsidR="00F76623" w:rsidRPr="00C70E38">
              <w:rPr>
                <w:rFonts w:eastAsia="Times New Roman"/>
                <w:bCs/>
                <w:color w:val="000000"/>
                <w:szCs w:val="24"/>
              </w:rPr>
              <w:t>O157</w:t>
            </w:r>
            <w:proofErr w:type="spellEnd"/>
          </w:p>
        </w:tc>
        <w:tc>
          <w:tcPr>
            <w:tcW w:w="1802" w:type="dxa"/>
          </w:tcPr>
          <w:p w:rsidR="00F76623" w:rsidRPr="00EA4524" w:rsidRDefault="00F76623" w:rsidP="006C714A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EA4524">
              <w:rPr>
                <w:rFonts w:eastAsia="Times New Roman"/>
                <w:i/>
                <w:color w:val="000000"/>
                <w:szCs w:val="24"/>
              </w:rPr>
              <w:t>E. coli</w:t>
            </w:r>
            <w:r w:rsidRPr="00EA4524">
              <w:rPr>
                <w:rFonts w:eastAsia="Times New Roman"/>
                <w:color w:val="000000"/>
                <w:szCs w:val="24"/>
              </w:rPr>
              <w:t xml:space="preserve"> serotype</w:t>
            </w:r>
          </w:p>
        </w:tc>
        <w:tc>
          <w:tcPr>
            <w:tcW w:w="1895" w:type="dxa"/>
          </w:tcPr>
          <w:p w:rsidR="00F76623" w:rsidRPr="00EA4524" w:rsidRDefault="00F76623" w:rsidP="006C714A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EA4524">
              <w:rPr>
                <w:rFonts w:eastAsia="Times New Roman"/>
                <w:color w:val="000000"/>
                <w:szCs w:val="24"/>
              </w:rPr>
              <w:t>LPS</w:t>
            </w:r>
          </w:p>
        </w:tc>
        <w:tc>
          <w:tcPr>
            <w:tcW w:w="2798" w:type="dxa"/>
          </w:tcPr>
          <w:p w:rsidR="00F76623" w:rsidRPr="00EA4524" w:rsidRDefault="00F76623" w:rsidP="006C714A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EA4524">
              <w:rPr>
                <w:rFonts w:eastAsia="Times New Roman"/>
                <w:color w:val="000000"/>
                <w:szCs w:val="24"/>
              </w:rPr>
              <w:t>3011, mouse monoclonal</w:t>
            </w:r>
          </w:p>
        </w:tc>
        <w:tc>
          <w:tcPr>
            <w:tcW w:w="2689" w:type="dxa"/>
          </w:tcPr>
          <w:p w:rsidR="00865527" w:rsidRDefault="00865527" w:rsidP="006C714A">
            <w:pPr>
              <w:jc w:val="center"/>
              <w:rPr>
                <w:rFonts w:eastAsia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</w:rPr>
              <w:t>a</w:t>
            </w:r>
            <w:r w:rsidR="00F76623" w:rsidRPr="00EA4524">
              <w:rPr>
                <w:rFonts w:eastAsia="Times New Roman"/>
                <w:color w:val="000000"/>
                <w:szCs w:val="24"/>
              </w:rPr>
              <w:t>bcam</w:t>
            </w:r>
            <w:proofErr w:type="spellEnd"/>
          </w:p>
          <w:p w:rsidR="00F76623" w:rsidRPr="00EA4524" w:rsidRDefault="00F76623" w:rsidP="006C714A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EA4524">
              <w:rPr>
                <w:rFonts w:eastAsia="Times New Roman"/>
                <w:color w:val="000000"/>
                <w:szCs w:val="24"/>
              </w:rPr>
              <w:t>(ab20976)</w:t>
            </w:r>
          </w:p>
        </w:tc>
      </w:tr>
      <w:tr w:rsidR="00C70E38" w:rsidTr="00DE7D6C">
        <w:tc>
          <w:tcPr>
            <w:tcW w:w="1796" w:type="dxa"/>
          </w:tcPr>
          <w:p w:rsidR="00C70E38" w:rsidRPr="000C02F9" w:rsidRDefault="00C70E38" w:rsidP="00C70E38">
            <w:pPr>
              <w:tabs>
                <w:tab w:val="center" w:pos="4680"/>
              </w:tabs>
              <w:jc w:val="center"/>
              <w:rPr>
                <w:i/>
              </w:rPr>
            </w:pPr>
            <w:r>
              <w:t>Anti-</w:t>
            </w:r>
            <w:r w:rsidRPr="000C02F9">
              <w:rPr>
                <w:i/>
              </w:rPr>
              <w:t>E.coli</w:t>
            </w:r>
          </w:p>
        </w:tc>
        <w:tc>
          <w:tcPr>
            <w:tcW w:w="1802" w:type="dxa"/>
          </w:tcPr>
          <w:p w:rsidR="00C70E38" w:rsidRDefault="00C70E38" w:rsidP="00C70E38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“O” and “K” antigenic serotypes</w:t>
            </w:r>
          </w:p>
        </w:tc>
        <w:tc>
          <w:tcPr>
            <w:tcW w:w="1895" w:type="dxa"/>
          </w:tcPr>
          <w:p w:rsidR="00C70E38" w:rsidRDefault="00C70E38" w:rsidP="00C70E38">
            <w:pPr>
              <w:jc w:val="center"/>
            </w:pPr>
            <w:r>
              <w:t>Cell surface</w:t>
            </w:r>
          </w:p>
        </w:tc>
        <w:tc>
          <w:tcPr>
            <w:tcW w:w="2798" w:type="dxa"/>
          </w:tcPr>
          <w:p w:rsidR="00C70E38" w:rsidRDefault="00C70E38" w:rsidP="00C70E38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Rabbit polyclonal</w:t>
            </w:r>
          </w:p>
        </w:tc>
        <w:tc>
          <w:tcPr>
            <w:tcW w:w="2689" w:type="dxa"/>
          </w:tcPr>
          <w:p w:rsidR="00C70E38" w:rsidRDefault="00C70E38" w:rsidP="00C70E38">
            <w:pPr>
              <w:jc w:val="center"/>
              <w:rPr>
                <w:rFonts w:eastAsia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</w:rPr>
              <w:t>Virostat</w:t>
            </w:r>
            <w:proofErr w:type="spellEnd"/>
            <w:r>
              <w:rPr>
                <w:rFonts w:eastAsia="Times New Roman"/>
                <w:color w:val="000000"/>
                <w:szCs w:val="24"/>
              </w:rPr>
              <w:t xml:space="preserve"> (1001)</w:t>
            </w:r>
          </w:p>
        </w:tc>
      </w:tr>
      <w:tr w:rsidR="00C70E38" w:rsidTr="00DE7D6C">
        <w:tc>
          <w:tcPr>
            <w:tcW w:w="1796" w:type="dxa"/>
          </w:tcPr>
          <w:p w:rsidR="00C70E38" w:rsidRDefault="00C70E38" w:rsidP="00C70E38">
            <w:pPr>
              <w:tabs>
                <w:tab w:val="center" w:pos="4680"/>
              </w:tabs>
              <w:jc w:val="center"/>
            </w:pPr>
            <w:r>
              <w:t>Anti-</w:t>
            </w:r>
            <w:proofErr w:type="spellStart"/>
            <w:r>
              <w:t>CD11b</w:t>
            </w:r>
            <w:proofErr w:type="spellEnd"/>
          </w:p>
        </w:tc>
        <w:tc>
          <w:tcPr>
            <w:tcW w:w="1802" w:type="dxa"/>
          </w:tcPr>
          <w:p w:rsidR="00C70E38" w:rsidRDefault="00C70E38" w:rsidP="00C70E38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acrophage marker</w:t>
            </w:r>
          </w:p>
        </w:tc>
        <w:tc>
          <w:tcPr>
            <w:tcW w:w="1895" w:type="dxa"/>
          </w:tcPr>
          <w:p w:rsidR="00C70E38" w:rsidRDefault="00C70E38" w:rsidP="00C70E38">
            <w:pPr>
              <w:jc w:val="center"/>
            </w:pPr>
            <w:r>
              <w:t>Leukocytes</w:t>
            </w:r>
          </w:p>
        </w:tc>
        <w:tc>
          <w:tcPr>
            <w:tcW w:w="2798" w:type="dxa"/>
          </w:tcPr>
          <w:p w:rsidR="00C70E38" w:rsidRDefault="00C70E38" w:rsidP="00C70E38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Rabbit polyclonal</w:t>
            </w:r>
          </w:p>
        </w:tc>
        <w:tc>
          <w:tcPr>
            <w:tcW w:w="2689" w:type="dxa"/>
          </w:tcPr>
          <w:p w:rsidR="00C70E38" w:rsidRDefault="00C70E38" w:rsidP="00C70E38">
            <w:pPr>
              <w:jc w:val="center"/>
              <w:rPr>
                <w:rFonts w:eastAsia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</w:rPr>
              <w:t>Abcam</w:t>
            </w:r>
            <w:proofErr w:type="spellEnd"/>
            <w:r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>
              <w:rPr>
                <w:rFonts w:eastAsia="Times New Roman"/>
                <w:color w:val="000000"/>
                <w:szCs w:val="24"/>
              </w:rPr>
              <w:t>ab82039</w:t>
            </w:r>
            <w:proofErr w:type="spellEnd"/>
            <w:r>
              <w:rPr>
                <w:rFonts w:eastAsia="Times New Roman"/>
                <w:color w:val="000000"/>
                <w:szCs w:val="24"/>
              </w:rPr>
              <w:t>)</w:t>
            </w:r>
          </w:p>
        </w:tc>
      </w:tr>
      <w:tr w:rsidR="00C70E38" w:rsidTr="00DE7D6C">
        <w:tc>
          <w:tcPr>
            <w:tcW w:w="1796" w:type="dxa"/>
          </w:tcPr>
          <w:p w:rsidR="00C70E38" w:rsidRDefault="00C70E38" w:rsidP="00C70E38">
            <w:pPr>
              <w:tabs>
                <w:tab w:val="left" w:pos="1530"/>
              </w:tabs>
              <w:jc w:val="center"/>
            </w:pPr>
            <w:r w:rsidRPr="005853EF">
              <w:t>Secondary</w:t>
            </w:r>
            <w:r>
              <w:t xml:space="preserve"> Anti-Mouse</w:t>
            </w:r>
          </w:p>
          <w:p w:rsidR="00C70E38" w:rsidRPr="009D5C52" w:rsidRDefault="00C70E38" w:rsidP="00C70E38">
            <w:pPr>
              <w:tabs>
                <w:tab w:val="left" w:pos="1530"/>
              </w:tabs>
              <w:jc w:val="center"/>
              <w:rPr>
                <w:highlight w:val="yellow"/>
              </w:rPr>
            </w:pPr>
          </w:p>
        </w:tc>
        <w:tc>
          <w:tcPr>
            <w:tcW w:w="1802" w:type="dxa"/>
          </w:tcPr>
          <w:p w:rsidR="00C70E38" w:rsidRPr="00E35C34" w:rsidRDefault="00C70E38" w:rsidP="00C70E38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IgG</w:t>
            </w:r>
          </w:p>
        </w:tc>
        <w:tc>
          <w:tcPr>
            <w:tcW w:w="1895" w:type="dxa"/>
          </w:tcPr>
          <w:p w:rsidR="00C70E38" w:rsidRPr="00EA4524" w:rsidRDefault="00C70E38" w:rsidP="00C70E38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t xml:space="preserve">Gamma </w:t>
            </w:r>
            <w:proofErr w:type="spellStart"/>
            <w:r>
              <w:t>Immunoglobins</w:t>
            </w:r>
            <w:proofErr w:type="spellEnd"/>
            <w:r>
              <w:t xml:space="preserve"> (H + L)</w:t>
            </w:r>
          </w:p>
        </w:tc>
        <w:tc>
          <w:tcPr>
            <w:tcW w:w="2798" w:type="dxa"/>
          </w:tcPr>
          <w:p w:rsidR="00C70E38" w:rsidRPr="00EA4524" w:rsidRDefault="00C70E38" w:rsidP="00C70E38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Goat polyclonal</w:t>
            </w:r>
          </w:p>
        </w:tc>
        <w:tc>
          <w:tcPr>
            <w:tcW w:w="2689" w:type="dxa"/>
          </w:tcPr>
          <w:p w:rsidR="00C70E38" w:rsidRPr="00EA4524" w:rsidRDefault="00C70E38" w:rsidP="00C70E38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Life Technologies (A11001)</w:t>
            </w:r>
          </w:p>
        </w:tc>
      </w:tr>
      <w:tr w:rsidR="00C70E38" w:rsidTr="00DE7D6C">
        <w:tc>
          <w:tcPr>
            <w:tcW w:w="1796" w:type="dxa"/>
          </w:tcPr>
          <w:p w:rsidR="00C70E38" w:rsidRDefault="00C70E38" w:rsidP="00C70E38">
            <w:pPr>
              <w:tabs>
                <w:tab w:val="center" w:pos="4680"/>
              </w:tabs>
              <w:jc w:val="center"/>
            </w:pPr>
            <w:r>
              <w:t>Secondary</w:t>
            </w:r>
          </w:p>
          <w:p w:rsidR="00C70E38" w:rsidRDefault="00C70E38" w:rsidP="00C70E38">
            <w:pPr>
              <w:tabs>
                <w:tab w:val="left" w:pos="1530"/>
              </w:tabs>
              <w:jc w:val="center"/>
            </w:pPr>
            <w:r>
              <w:t>Anti-Rabbit</w:t>
            </w:r>
          </w:p>
          <w:p w:rsidR="00C70E38" w:rsidRDefault="00C70E38" w:rsidP="00C70E38">
            <w:pPr>
              <w:jc w:val="center"/>
            </w:pPr>
          </w:p>
        </w:tc>
        <w:tc>
          <w:tcPr>
            <w:tcW w:w="1802" w:type="dxa"/>
          </w:tcPr>
          <w:p w:rsidR="00C70E38" w:rsidRDefault="00C70E38" w:rsidP="00C70E38">
            <w:pPr>
              <w:jc w:val="center"/>
            </w:pPr>
            <w:r>
              <w:rPr>
                <w:rFonts w:eastAsia="Times New Roman"/>
                <w:color w:val="000000"/>
                <w:szCs w:val="24"/>
              </w:rPr>
              <w:t>IgG</w:t>
            </w:r>
          </w:p>
        </w:tc>
        <w:tc>
          <w:tcPr>
            <w:tcW w:w="1895" w:type="dxa"/>
          </w:tcPr>
          <w:p w:rsidR="00C70E38" w:rsidRDefault="00C70E38" w:rsidP="00C70E38">
            <w:pPr>
              <w:jc w:val="center"/>
            </w:pPr>
            <w:r>
              <w:t xml:space="preserve">Gamma </w:t>
            </w:r>
            <w:proofErr w:type="spellStart"/>
            <w:r>
              <w:t>Immunoglobins</w:t>
            </w:r>
            <w:proofErr w:type="spellEnd"/>
            <w:r>
              <w:t xml:space="preserve"> (H + L)</w:t>
            </w:r>
          </w:p>
        </w:tc>
        <w:tc>
          <w:tcPr>
            <w:tcW w:w="2798" w:type="dxa"/>
          </w:tcPr>
          <w:p w:rsidR="00C70E38" w:rsidRDefault="00C70E38" w:rsidP="00C70E38">
            <w:pPr>
              <w:jc w:val="center"/>
            </w:pPr>
            <w:r>
              <w:rPr>
                <w:rFonts w:eastAsia="Times New Roman"/>
                <w:color w:val="000000"/>
                <w:szCs w:val="24"/>
              </w:rPr>
              <w:t>Goat polyclonal</w:t>
            </w:r>
          </w:p>
        </w:tc>
        <w:tc>
          <w:tcPr>
            <w:tcW w:w="2689" w:type="dxa"/>
          </w:tcPr>
          <w:p w:rsidR="00C70E38" w:rsidRDefault="00C70E38" w:rsidP="00C70E38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Life Technologies (A11012)</w:t>
            </w:r>
          </w:p>
          <w:p w:rsidR="00C70E38" w:rsidRDefault="00C70E38" w:rsidP="00C70E38">
            <w:pPr>
              <w:jc w:val="center"/>
            </w:pPr>
          </w:p>
        </w:tc>
      </w:tr>
      <w:tr w:rsidR="00C70E38" w:rsidTr="00DE7D6C">
        <w:tc>
          <w:tcPr>
            <w:tcW w:w="1796" w:type="dxa"/>
          </w:tcPr>
          <w:p w:rsidR="00C70E38" w:rsidRDefault="00C70E38" w:rsidP="00C70E38">
            <w:pPr>
              <w:tabs>
                <w:tab w:val="left" w:pos="1530"/>
              </w:tabs>
              <w:jc w:val="center"/>
            </w:pPr>
            <w:r w:rsidRPr="005853EF">
              <w:t>Secondary</w:t>
            </w:r>
            <w:r>
              <w:t xml:space="preserve"> Anti-Rabbit</w:t>
            </w:r>
          </w:p>
        </w:tc>
        <w:tc>
          <w:tcPr>
            <w:tcW w:w="1802" w:type="dxa"/>
          </w:tcPr>
          <w:p w:rsidR="00C70E38" w:rsidRDefault="00C70E38" w:rsidP="00C70E38">
            <w:pPr>
              <w:jc w:val="center"/>
            </w:pPr>
            <w:r>
              <w:t>IgG</w:t>
            </w:r>
          </w:p>
        </w:tc>
        <w:tc>
          <w:tcPr>
            <w:tcW w:w="1895" w:type="dxa"/>
          </w:tcPr>
          <w:p w:rsidR="00C70E38" w:rsidRPr="00F76623" w:rsidRDefault="00C70E38" w:rsidP="00C70E38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t xml:space="preserve">Gamma </w:t>
            </w:r>
            <w:proofErr w:type="spellStart"/>
            <w:r>
              <w:t>Immunoglobins</w:t>
            </w:r>
            <w:proofErr w:type="spellEnd"/>
            <w:r>
              <w:t xml:space="preserve"> (H + L)</w:t>
            </w:r>
          </w:p>
        </w:tc>
        <w:tc>
          <w:tcPr>
            <w:tcW w:w="2798" w:type="dxa"/>
          </w:tcPr>
          <w:p w:rsidR="00C70E38" w:rsidRDefault="00C70E38" w:rsidP="00C70E38">
            <w:pPr>
              <w:jc w:val="center"/>
            </w:pPr>
            <w:r>
              <w:t>Goat anti rabbit</w:t>
            </w:r>
          </w:p>
          <w:p w:rsidR="00C70E38" w:rsidRDefault="00C70E38" w:rsidP="00C70E38">
            <w:pPr>
              <w:jc w:val="center"/>
            </w:pPr>
            <w:r>
              <w:t>Fluorescent antibody</w:t>
            </w:r>
          </w:p>
        </w:tc>
        <w:tc>
          <w:tcPr>
            <w:tcW w:w="2689" w:type="dxa"/>
          </w:tcPr>
          <w:p w:rsidR="00C70E38" w:rsidRPr="00F76623" w:rsidRDefault="00C70E38" w:rsidP="00C70E38">
            <w:pPr>
              <w:jc w:val="center"/>
              <w:rPr>
                <w:i/>
              </w:rPr>
            </w:pPr>
            <w:r w:rsidRPr="00F76623">
              <w:rPr>
                <w:i/>
              </w:rPr>
              <w:t>LI-</w:t>
            </w:r>
            <w:proofErr w:type="spellStart"/>
            <w:r w:rsidRPr="00F76623">
              <w:rPr>
                <w:i/>
              </w:rPr>
              <w:t>COR</w:t>
            </w:r>
            <w:proofErr w:type="spellEnd"/>
          </w:p>
          <w:p w:rsidR="00C70E38" w:rsidRDefault="00C70E38" w:rsidP="00C70E38">
            <w:pPr>
              <w:jc w:val="center"/>
            </w:pPr>
            <w:r>
              <w:t>(926-32211)</w:t>
            </w:r>
          </w:p>
        </w:tc>
      </w:tr>
      <w:tr w:rsidR="00C70E38" w:rsidTr="00DE7D6C">
        <w:tc>
          <w:tcPr>
            <w:tcW w:w="1796" w:type="dxa"/>
          </w:tcPr>
          <w:p w:rsidR="00C70E38" w:rsidRPr="00546AEF" w:rsidRDefault="00C70E38" w:rsidP="00C70E38">
            <w:pPr>
              <w:tabs>
                <w:tab w:val="center" w:pos="4680"/>
              </w:tabs>
              <w:jc w:val="center"/>
            </w:pPr>
            <w:proofErr w:type="spellStart"/>
            <w:r>
              <w:t>CellTracker</w:t>
            </w:r>
            <w:r w:rsidRPr="00546AEF">
              <w:rPr>
                <w:vertAlign w:val="superscript"/>
              </w:rPr>
              <w:t>TM</w:t>
            </w:r>
            <w:proofErr w:type="spellEnd"/>
            <w:r>
              <w:rPr>
                <w:vertAlign w:val="superscript"/>
              </w:rPr>
              <w:t xml:space="preserve"> </w:t>
            </w:r>
            <w:r>
              <w:t xml:space="preserve">Violet </w:t>
            </w:r>
            <w:proofErr w:type="spellStart"/>
            <w:r>
              <w:t>BMQC</w:t>
            </w:r>
            <w:proofErr w:type="spellEnd"/>
            <w:r>
              <w:t xml:space="preserve"> dye</w:t>
            </w:r>
          </w:p>
        </w:tc>
        <w:tc>
          <w:tcPr>
            <w:tcW w:w="1802" w:type="dxa"/>
          </w:tcPr>
          <w:p w:rsidR="00C70E38" w:rsidRDefault="00C70E38" w:rsidP="00C70E38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eutrophils</w:t>
            </w:r>
          </w:p>
        </w:tc>
        <w:tc>
          <w:tcPr>
            <w:tcW w:w="1895" w:type="dxa"/>
          </w:tcPr>
          <w:p w:rsidR="00C70E38" w:rsidRDefault="00C70E38" w:rsidP="00C70E38">
            <w:pPr>
              <w:jc w:val="center"/>
            </w:pPr>
            <w:r>
              <w:t>Cellular</w:t>
            </w:r>
          </w:p>
        </w:tc>
        <w:tc>
          <w:tcPr>
            <w:tcW w:w="2798" w:type="dxa"/>
          </w:tcPr>
          <w:p w:rsidR="00C70E38" w:rsidRDefault="00C70E38" w:rsidP="00C70E38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Dye</w:t>
            </w:r>
          </w:p>
        </w:tc>
        <w:tc>
          <w:tcPr>
            <w:tcW w:w="2689" w:type="dxa"/>
          </w:tcPr>
          <w:p w:rsidR="00C70E38" w:rsidRDefault="00C70E38" w:rsidP="00C70E38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Life Technologies</w:t>
            </w:r>
          </w:p>
          <w:p w:rsidR="00C70E38" w:rsidRDefault="00C70E38" w:rsidP="00C70E38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(C10094)</w:t>
            </w:r>
          </w:p>
        </w:tc>
      </w:tr>
      <w:tr w:rsidR="00C70E38" w:rsidTr="00DE7D6C">
        <w:tc>
          <w:tcPr>
            <w:tcW w:w="1796" w:type="dxa"/>
          </w:tcPr>
          <w:p w:rsidR="00C70E38" w:rsidRDefault="00C70E38" w:rsidP="00C70E38">
            <w:pPr>
              <w:tabs>
                <w:tab w:val="center" w:pos="4680"/>
              </w:tabs>
              <w:jc w:val="center"/>
            </w:pPr>
            <w:r>
              <w:t>ROS detection reagent</w:t>
            </w:r>
          </w:p>
        </w:tc>
        <w:tc>
          <w:tcPr>
            <w:tcW w:w="1802" w:type="dxa"/>
          </w:tcPr>
          <w:p w:rsidR="00C70E38" w:rsidRDefault="00C70E38" w:rsidP="00C70E38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895" w:type="dxa"/>
          </w:tcPr>
          <w:p w:rsidR="00C70E38" w:rsidRDefault="00C70E38" w:rsidP="00C70E38">
            <w:pPr>
              <w:jc w:val="center"/>
            </w:pPr>
          </w:p>
        </w:tc>
        <w:tc>
          <w:tcPr>
            <w:tcW w:w="2798" w:type="dxa"/>
          </w:tcPr>
          <w:p w:rsidR="00C70E38" w:rsidRDefault="00C70E38" w:rsidP="00C70E38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Indicator for presence of reactive oxygen species</w:t>
            </w:r>
          </w:p>
        </w:tc>
        <w:tc>
          <w:tcPr>
            <w:tcW w:w="2689" w:type="dxa"/>
          </w:tcPr>
          <w:p w:rsidR="00C70E38" w:rsidRDefault="00C70E38" w:rsidP="00C70E38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Enzo Life Sciences</w:t>
            </w:r>
          </w:p>
          <w:p w:rsidR="00C70E38" w:rsidRDefault="00C70E38" w:rsidP="00C70E38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(ENZ-51011)</w:t>
            </w:r>
          </w:p>
        </w:tc>
      </w:tr>
    </w:tbl>
    <w:p w:rsidR="00865527" w:rsidRDefault="00865527" w:rsidP="008860D0">
      <w:pPr>
        <w:jc w:val="center"/>
      </w:pPr>
    </w:p>
    <w:sectPr w:rsidR="00865527" w:rsidSect="008860D0">
      <w:pgSz w:w="12240" w:h="15840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623"/>
    <w:rsid w:val="00000174"/>
    <w:rsid w:val="0000105C"/>
    <w:rsid w:val="00007DCA"/>
    <w:rsid w:val="000134E0"/>
    <w:rsid w:val="00013CF6"/>
    <w:rsid w:val="00015D41"/>
    <w:rsid w:val="000170D7"/>
    <w:rsid w:val="00022A89"/>
    <w:rsid w:val="000240F8"/>
    <w:rsid w:val="0002504C"/>
    <w:rsid w:val="000252A5"/>
    <w:rsid w:val="000277D0"/>
    <w:rsid w:val="00031743"/>
    <w:rsid w:val="000326E8"/>
    <w:rsid w:val="00033153"/>
    <w:rsid w:val="000336FA"/>
    <w:rsid w:val="00035336"/>
    <w:rsid w:val="000379B5"/>
    <w:rsid w:val="000401A2"/>
    <w:rsid w:val="000402F1"/>
    <w:rsid w:val="00042D01"/>
    <w:rsid w:val="000435E3"/>
    <w:rsid w:val="00045669"/>
    <w:rsid w:val="000470C2"/>
    <w:rsid w:val="00050A5A"/>
    <w:rsid w:val="000516F5"/>
    <w:rsid w:val="00051BAA"/>
    <w:rsid w:val="000525BB"/>
    <w:rsid w:val="00053636"/>
    <w:rsid w:val="00053812"/>
    <w:rsid w:val="0005503F"/>
    <w:rsid w:val="00055550"/>
    <w:rsid w:val="00062531"/>
    <w:rsid w:val="000666B4"/>
    <w:rsid w:val="000669B8"/>
    <w:rsid w:val="00066AF9"/>
    <w:rsid w:val="000703C8"/>
    <w:rsid w:val="00071290"/>
    <w:rsid w:val="00072209"/>
    <w:rsid w:val="00072737"/>
    <w:rsid w:val="00073979"/>
    <w:rsid w:val="000753A2"/>
    <w:rsid w:val="000765DE"/>
    <w:rsid w:val="00077683"/>
    <w:rsid w:val="00077AA6"/>
    <w:rsid w:val="0008161D"/>
    <w:rsid w:val="00086EF7"/>
    <w:rsid w:val="00087E82"/>
    <w:rsid w:val="00092B8F"/>
    <w:rsid w:val="00092E4C"/>
    <w:rsid w:val="000930B6"/>
    <w:rsid w:val="0009596C"/>
    <w:rsid w:val="00096594"/>
    <w:rsid w:val="0009763D"/>
    <w:rsid w:val="000A0459"/>
    <w:rsid w:val="000A40AA"/>
    <w:rsid w:val="000A588A"/>
    <w:rsid w:val="000A6FB3"/>
    <w:rsid w:val="000A723D"/>
    <w:rsid w:val="000B23ED"/>
    <w:rsid w:val="000B29B6"/>
    <w:rsid w:val="000B3CB4"/>
    <w:rsid w:val="000B60EB"/>
    <w:rsid w:val="000B7BDF"/>
    <w:rsid w:val="000C02F9"/>
    <w:rsid w:val="000C1E41"/>
    <w:rsid w:val="000C3911"/>
    <w:rsid w:val="000C4166"/>
    <w:rsid w:val="000C60D0"/>
    <w:rsid w:val="000C7AC6"/>
    <w:rsid w:val="000C7B94"/>
    <w:rsid w:val="000C7E91"/>
    <w:rsid w:val="000D001E"/>
    <w:rsid w:val="000D191D"/>
    <w:rsid w:val="000D2058"/>
    <w:rsid w:val="000D2F9A"/>
    <w:rsid w:val="000D41F2"/>
    <w:rsid w:val="000D4AA2"/>
    <w:rsid w:val="000D5643"/>
    <w:rsid w:val="000D7FDF"/>
    <w:rsid w:val="000E107C"/>
    <w:rsid w:val="000E24ED"/>
    <w:rsid w:val="000E29EC"/>
    <w:rsid w:val="000E2D98"/>
    <w:rsid w:val="000E32FD"/>
    <w:rsid w:val="000E78C0"/>
    <w:rsid w:val="000F0274"/>
    <w:rsid w:val="000F093E"/>
    <w:rsid w:val="000F5645"/>
    <w:rsid w:val="000F5AED"/>
    <w:rsid w:val="000F7F85"/>
    <w:rsid w:val="00100317"/>
    <w:rsid w:val="00102561"/>
    <w:rsid w:val="00102B65"/>
    <w:rsid w:val="00103A87"/>
    <w:rsid w:val="00103D5C"/>
    <w:rsid w:val="00106027"/>
    <w:rsid w:val="0010773F"/>
    <w:rsid w:val="00111E2A"/>
    <w:rsid w:val="00111E75"/>
    <w:rsid w:val="001130F2"/>
    <w:rsid w:val="001217FD"/>
    <w:rsid w:val="00124FA4"/>
    <w:rsid w:val="00125C68"/>
    <w:rsid w:val="00127E34"/>
    <w:rsid w:val="0013070E"/>
    <w:rsid w:val="00131554"/>
    <w:rsid w:val="001328CD"/>
    <w:rsid w:val="001330B0"/>
    <w:rsid w:val="001339A7"/>
    <w:rsid w:val="0013569D"/>
    <w:rsid w:val="00141992"/>
    <w:rsid w:val="00143994"/>
    <w:rsid w:val="00143ABB"/>
    <w:rsid w:val="00145FE3"/>
    <w:rsid w:val="00150020"/>
    <w:rsid w:val="00150055"/>
    <w:rsid w:val="00151101"/>
    <w:rsid w:val="00152F95"/>
    <w:rsid w:val="0015340E"/>
    <w:rsid w:val="001550FF"/>
    <w:rsid w:val="00161613"/>
    <w:rsid w:val="001624B1"/>
    <w:rsid w:val="00162561"/>
    <w:rsid w:val="001664F0"/>
    <w:rsid w:val="001713AC"/>
    <w:rsid w:val="001742A4"/>
    <w:rsid w:val="001758D0"/>
    <w:rsid w:val="00175C87"/>
    <w:rsid w:val="00177CE8"/>
    <w:rsid w:val="00177D58"/>
    <w:rsid w:val="00182188"/>
    <w:rsid w:val="001822FA"/>
    <w:rsid w:val="00183F59"/>
    <w:rsid w:val="00185B6C"/>
    <w:rsid w:val="00187F22"/>
    <w:rsid w:val="0019364D"/>
    <w:rsid w:val="001942F9"/>
    <w:rsid w:val="001A1799"/>
    <w:rsid w:val="001A2365"/>
    <w:rsid w:val="001A3BFF"/>
    <w:rsid w:val="001B107A"/>
    <w:rsid w:val="001B195B"/>
    <w:rsid w:val="001B3663"/>
    <w:rsid w:val="001B37F4"/>
    <w:rsid w:val="001B7507"/>
    <w:rsid w:val="001B78DD"/>
    <w:rsid w:val="001C2F0A"/>
    <w:rsid w:val="001C6D2A"/>
    <w:rsid w:val="001C7F9B"/>
    <w:rsid w:val="001D21F4"/>
    <w:rsid w:val="001D3796"/>
    <w:rsid w:val="001D4FD1"/>
    <w:rsid w:val="001E0E76"/>
    <w:rsid w:val="001E6A3E"/>
    <w:rsid w:val="001F0E53"/>
    <w:rsid w:val="001F163E"/>
    <w:rsid w:val="001F45D6"/>
    <w:rsid w:val="001F7161"/>
    <w:rsid w:val="001F7789"/>
    <w:rsid w:val="001F7EFE"/>
    <w:rsid w:val="00202B10"/>
    <w:rsid w:val="00206B90"/>
    <w:rsid w:val="00211311"/>
    <w:rsid w:val="002114F7"/>
    <w:rsid w:val="00214384"/>
    <w:rsid w:val="00214687"/>
    <w:rsid w:val="00214B75"/>
    <w:rsid w:val="00216273"/>
    <w:rsid w:val="00221777"/>
    <w:rsid w:val="00224DEB"/>
    <w:rsid w:val="002321CC"/>
    <w:rsid w:val="0023693D"/>
    <w:rsid w:val="002373D0"/>
    <w:rsid w:val="002374A2"/>
    <w:rsid w:val="00237C39"/>
    <w:rsid w:val="00237D25"/>
    <w:rsid w:val="00247A28"/>
    <w:rsid w:val="00251733"/>
    <w:rsid w:val="0025213C"/>
    <w:rsid w:val="002524D6"/>
    <w:rsid w:val="00252EB2"/>
    <w:rsid w:val="00255ED4"/>
    <w:rsid w:val="00256404"/>
    <w:rsid w:val="00256798"/>
    <w:rsid w:val="00263378"/>
    <w:rsid w:val="002653BC"/>
    <w:rsid w:val="002654ED"/>
    <w:rsid w:val="0027121F"/>
    <w:rsid w:val="002717C5"/>
    <w:rsid w:val="00271AC9"/>
    <w:rsid w:val="00275C90"/>
    <w:rsid w:val="00282855"/>
    <w:rsid w:val="00282CE4"/>
    <w:rsid w:val="00283A52"/>
    <w:rsid w:val="002845E4"/>
    <w:rsid w:val="00287C94"/>
    <w:rsid w:val="00290024"/>
    <w:rsid w:val="002960B9"/>
    <w:rsid w:val="00296FCB"/>
    <w:rsid w:val="00297E41"/>
    <w:rsid w:val="002A27B4"/>
    <w:rsid w:val="002A35C1"/>
    <w:rsid w:val="002B0D35"/>
    <w:rsid w:val="002B2815"/>
    <w:rsid w:val="002C0521"/>
    <w:rsid w:val="002C3493"/>
    <w:rsid w:val="002D1E30"/>
    <w:rsid w:val="002D4184"/>
    <w:rsid w:val="002D41C0"/>
    <w:rsid w:val="002D4360"/>
    <w:rsid w:val="002D4A3D"/>
    <w:rsid w:val="002D4B44"/>
    <w:rsid w:val="002D4E16"/>
    <w:rsid w:val="002E029E"/>
    <w:rsid w:val="002E548F"/>
    <w:rsid w:val="002E63C2"/>
    <w:rsid w:val="002F2338"/>
    <w:rsid w:val="002F2CA4"/>
    <w:rsid w:val="00300EE1"/>
    <w:rsid w:val="00302040"/>
    <w:rsid w:val="00302BF4"/>
    <w:rsid w:val="00303AEB"/>
    <w:rsid w:val="003064C1"/>
    <w:rsid w:val="003067DC"/>
    <w:rsid w:val="00306AD7"/>
    <w:rsid w:val="00306B7D"/>
    <w:rsid w:val="00310C3C"/>
    <w:rsid w:val="00312500"/>
    <w:rsid w:val="003127D9"/>
    <w:rsid w:val="0031443C"/>
    <w:rsid w:val="00314560"/>
    <w:rsid w:val="00314CCE"/>
    <w:rsid w:val="00315011"/>
    <w:rsid w:val="00317436"/>
    <w:rsid w:val="00323C6E"/>
    <w:rsid w:val="00325643"/>
    <w:rsid w:val="003300CE"/>
    <w:rsid w:val="00332F43"/>
    <w:rsid w:val="003336FE"/>
    <w:rsid w:val="0033432A"/>
    <w:rsid w:val="00334627"/>
    <w:rsid w:val="00334CFD"/>
    <w:rsid w:val="0033729F"/>
    <w:rsid w:val="003375B7"/>
    <w:rsid w:val="003376C2"/>
    <w:rsid w:val="003413EE"/>
    <w:rsid w:val="0034236E"/>
    <w:rsid w:val="003429E2"/>
    <w:rsid w:val="00345D72"/>
    <w:rsid w:val="003468DD"/>
    <w:rsid w:val="0034784D"/>
    <w:rsid w:val="003500DD"/>
    <w:rsid w:val="003504AA"/>
    <w:rsid w:val="00351D99"/>
    <w:rsid w:val="00352658"/>
    <w:rsid w:val="003541AF"/>
    <w:rsid w:val="003554C5"/>
    <w:rsid w:val="00355615"/>
    <w:rsid w:val="0035670D"/>
    <w:rsid w:val="00356BD6"/>
    <w:rsid w:val="00357825"/>
    <w:rsid w:val="0036139D"/>
    <w:rsid w:val="003616AE"/>
    <w:rsid w:val="0036235C"/>
    <w:rsid w:val="00363119"/>
    <w:rsid w:val="0036457D"/>
    <w:rsid w:val="00364B21"/>
    <w:rsid w:val="003708A4"/>
    <w:rsid w:val="00372284"/>
    <w:rsid w:val="00374EFB"/>
    <w:rsid w:val="00375236"/>
    <w:rsid w:val="003756F8"/>
    <w:rsid w:val="003804BA"/>
    <w:rsid w:val="003822CD"/>
    <w:rsid w:val="00382390"/>
    <w:rsid w:val="0038390F"/>
    <w:rsid w:val="00385A76"/>
    <w:rsid w:val="00387640"/>
    <w:rsid w:val="00387976"/>
    <w:rsid w:val="00391CF6"/>
    <w:rsid w:val="00392046"/>
    <w:rsid w:val="003945F5"/>
    <w:rsid w:val="00394D46"/>
    <w:rsid w:val="0039566B"/>
    <w:rsid w:val="003A02CA"/>
    <w:rsid w:val="003A05FD"/>
    <w:rsid w:val="003A1917"/>
    <w:rsid w:val="003B42DF"/>
    <w:rsid w:val="003B4B79"/>
    <w:rsid w:val="003B5803"/>
    <w:rsid w:val="003B7CA1"/>
    <w:rsid w:val="003C0937"/>
    <w:rsid w:val="003C2307"/>
    <w:rsid w:val="003C44A4"/>
    <w:rsid w:val="003C4DE9"/>
    <w:rsid w:val="003C6140"/>
    <w:rsid w:val="003D351C"/>
    <w:rsid w:val="003D559E"/>
    <w:rsid w:val="003E0224"/>
    <w:rsid w:val="003E1B59"/>
    <w:rsid w:val="003E2BCE"/>
    <w:rsid w:val="003E301E"/>
    <w:rsid w:val="003E3469"/>
    <w:rsid w:val="003E6D06"/>
    <w:rsid w:val="003F114B"/>
    <w:rsid w:val="003F237A"/>
    <w:rsid w:val="003F479B"/>
    <w:rsid w:val="003F76C6"/>
    <w:rsid w:val="0040161B"/>
    <w:rsid w:val="004045C1"/>
    <w:rsid w:val="00404A38"/>
    <w:rsid w:val="00404CAB"/>
    <w:rsid w:val="0040547E"/>
    <w:rsid w:val="00406371"/>
    <w:rsid w:val="00411C5E"/>
    <w:rsid w:val="0041250C"/>
    <w:rsid w:val="004127DD"/>
    <w:rsid w:val="00421331"/>
    <w:rsid w:val="00423335"/>
    <w:rsid w:val="0042423A"/>
    <w:rsid w:val="00424A19"/>
    <w:rsid w:val="0042796B"/>
    <w:rsid w:val="0043101B"/>
    <w:rsid w:val="004324D7"/>
    <w:rsid w:val="00433F8E"/>
    <w:rsid w:val="00435F7E"/>
    <w:rsid w:val="004364F3"/>
    <w:rsid w:val="004372AD"/>
    <w:rsid w:val="00437B66"/>
    <w:rsid w:val="00444606"/>
    <w:rsid w:val="0045091D"/>
    <w:rsid w:val="004511F0"/>
    <w:rsid w:val="00452D5E"/>
    <w:rsid w:val="00453CA2"/>
    <w:rsid w:val="004556F5"/>
    <w:rsid w:val="00456CE6"/>
    <w:rsid w:val="00456F2D"/>
    <w:rsid w:val="00461408"/>
    <w:rsid w:val="004628D1"/>
    <w:rsid w:val="00463384"/>
    <w:rsid w:val="00470D17"/>
    <w:rsid w:val="0047137B"/>
    <w:rsid w:val="00472D9F"/>
    <w:rsid w:val="00473B41"/>
    <w:rsid w:val="00475186"/>
    <w:rsid w:val="00475DF2"/>
    <w:rsid w:val="0047683C"/>
    <w:rsid w:val="004808C4"/>
    <w:rsid w:val="0048284A"/>
    <w:rsid w:val="0048361C"/>
    <w:rsid w:val="00484402"/>
    <w:rsid w:val="00485333"/>
    <w:rsid w:val="00485568"/>
    <w:rsid w:val="00486197"/>
    <w:rsid w:val="004868B9"/>
    <w:rsid w:val="00487D38"/>
    <w:rsid w:val="00487D58"/>
    <w:rsid w:val="004913D2"/>
    <w:rsid w:val="00491740"/>
    <w:rsid w:val="0049466B"/>
    <w:rsid w:val="00495683"/>
    <w:rsid w:val="004A0C3A"/>
    <w:rsid w:val="004A1469"/>
    <w:rsid w:val="004A573B"/>
    <w:rsid w:val="004A7456"/>
    <w:rsid w:val="004B0F8C"/>
    <w:rsid w:val="004B2140"/>
    <w:rsid w:val="004B2A23"/>
    <w:rsid w:val="004B41AC"/>
    <w:rsid w:val="004B57A7"/>
    <w:rsid w:val="004B5E19"/>
    <w:rsid w:val="004B7793"/>
    <w:rsid w:val="004B7D2E"/>
    <w:rsid w:val="004C04B1"/>
    <w:rsid w:val="004C0D7E"/>
    <w:rsid w:val="004C12F6"/>
    <w:rsid w:val="004C3FE0"/>
    <w:rsid w:val="004C4EC3"/>
    <w:rsid w:val="004C507D"/>
    <w:rsid w:val="004C657B"/>
    <w:rsid w:val="004D2DDF"/>
    <w:rsid w:val="004D3279"/>
    <w:rsid w:val="004D43B4"/>
    <w:rsid w:val="004D5FD4"/>
    <w:rsid w:val="004D6074"/>
    <w:rsid w:val="004D71EE"/>
    <w:rsid w:val="004E0597"/>
    <w:rsid w:val="004E203E"/>
    <w:rsid w:val="004E3FE3"/>
    <w:rsid w:val="004E5126"/>
    <w:rsid w:val="004E63C9"/>
    <w:rsid w:val="004F0279"/>
    <w:rsid w:val="004F0EAB"/>
    <w:rsid w:val="004F268C"/>
    <w:rsid w:val="004F70C4"/>
    <w:rsid w:val="00500434"/>
    <w:rsid w:val="00502363"/>
    <w:rsid w:val="00503630"/>
    <w:rsid w:val="00505E55"/>
    <w:rsid w:val="005064C4"/>
    <w:rsid w:val="00506DE2"/>
    <w:rsid w:val="0050778B"/>
    <w:rsid w:val="0051197E"/>
    <w:rsid w:val="00512647"/>
    <w:rsid w:val="00512E9F"/>
    <w:rsid w:val="0051322A"/>
    <w:rsid w:val="005169D8"/>
    <w:rsid w:val="00522738"/>
    <w:rsid w:val="0052283C"/>
    <w:rsid w:val="0052436D"/>
    <w:rsid w:val="00524994"/>
    <w:rsid w:val="0052565E"/>
    <w:rsid w:val="0053212E"/>
    <w:rsid w:val="00534311"/>
    <w:rsid w:val="0053432A"/>
    <w:rsid w:val="0053478A"/>
    <w:rsid w:val="005349C4"/>
    <w:rsid w:val="005407D0"/>
    <w:rsid w:val="00540C28"/>
    <w:rsid w:val="00540CDE"/>
    <w:rsid w:val="00541020"/>
    <w:rsid w:val="00546AEF"/>
    <w:rsid w:val="0054799A"/>
    <w:rsid w:val="005514FB"/>
    <w:rsid w:val="005525DD"/>
    <w:rsid w:val="00557526"/>
    <w:rsid w:val="00561A8B"/>
    <w:rsid w:val="005625DC"/>
    <w:rsid w:val="00564EB7"/>
    <w:rsid w:val="00564F6A"/>
    <w:rsid w:val="005724BB"/>
    <w:rsid w:val="00572E7E"/>
    <w:rsid w:val="00575FFC"/>
    <w:rsid w:val="00580424"/>
    <w:rsid w:val="00580620"/>
    <w:rsid w:val="005808AB"/>
    <w:rsid w:val="00580B69"/>
    <w:rsid w:val="00580E8F"/>
    <w:rsid w:val="005832C0"/>
    <w:rsid w:val="00583707"/>
    <w:rsid w:val="00583928"/>
    <w:rsid w:val="005859FF"/>
    <w:rsid w:val="00587843"/>
    <w:rsid w:val="00597070"/>
    <w:rsid w:val="005A4D41"/>
    <w:rsid w:val="005A7CD0"/>
    <w:rsid w:val="005B0970"/>
    <w:rsid w:val="005B1CA0"/>
    <w:rsid w:val="005B218A"/>
    <w:rsid w:val="005B3EA3"/>
    <w:rsid w:val="005C4845"/>
    <w:rsid w:val="005C4ED4"/>
    <w:rsid w:val="005C5C47"/>
    <w:rsid w:val="005C6173"/>
    <w:rsid w:val="005D01B4"/>
    <w:rsid w:val="005D01C5"/>
    <w:rsid w:val="005D0756"/>
    <w:rsid w:val="005D0997"/>
    <w:rsid w:val="005D1833"/>
    <w:rsid w:val="005D26CF"/>
    <w:rsid w:val="005D2CD7"/>
    <w:rsid w:val="005D4C26"/>
    <w:rsid w:val="005D6D86"/>
    <w:rsid w:val="005D6FBD"/>
    <w:rsid w:val="005E0D2A"/>
    <w:rsid w:val="005E2364"/>
    <w:rsid w:val="005E4936"/>
    <w:rsid w:val="005E6AD4"/>
    <w:rsid w:val="005F248B"/>
    <w:rsid w:val="005F4277"/>
    <w:rsid w:val="0060067B"/>
    <w:rsid w:val="00604263"/>
    <w:rsid w:val="006049D4"/>
    <w:rsid w:val="00605541"/>
    <w:rsid w:val="00605CA9"/>
    <w:rsid w:val="00606867"/>
    <w:rsid w:val="006078D6"/>
    <w:rsid w:val="006101D4"/>
    <w:rsid w:val="00615EEF"/>
    <w:rsid w:val="00616C3F"/>
    <w:rsid w:val="006215E8"/>
    <w:rsid w:val="00621C23"/>
    <w:rsid w:val="00623DD9"/>
    <w:rsid w:val="006252D2"/>
    <w:rsid w:val="006258A8"/>
    <w:rsid w:val="006260F3"/>
    <w:rsid w:val="00627ECF"/>
    <w:rsid w:val="00632665"/>
    <w:rsid w:val="00633A9D"/>
    <w:rsid w:val="00634EAA"/>
    <w:rsid w:val="00634FB9"/>
    <w:rsid w:val="006379AC"/>
    <w:rsid w:val="00640E43"/>
    <w:rsid w:val="00642D85"/>
    <w:rsid w:val="00643D08"/>
    <w:rsid w:val="006455D4"/>
    <w:rsid w:val="00646143"/>
    <w:rsid w:val="006471F6"/>
    <w:rsid w:val="006472B1"/>
    <w:rsid w:val="006544E0"/>
    <w:rsid w:val="00655ADE"/>
    <w:rsid w:val="00657CA5"/>
    <w:rsid w:val="00660066"/>
    <w:rsid w:val="0066266B"/>
    <w:rsid w:val="00662CC4"/>
    <w:rsid w:val="006644A8"/>
    <w:rsid w:val="00666D20"/>
    <w:rsid w:val="00672376"/>
    <w:rsid w:val="00672C83"/>
    <w:rsid w:val="00673116"/>
    <w:rsid w:val="00674304"/>
    <w:rsid w:val="006757B4"/>
    <w:rsid w:val="00675A01"/>
    <w:rsid w:val="006769C0"/>
    <w:rsid w:val="00677883"/>
    <w:rsid w:val="0067799E"/>
    <w:rsid w:val="00680791"/>
    <w:rsid w:val="00681E2E"/>
    <w:rsid w:val="006872FB"/>
    <w:rsid w:val="00687343"/>
    <w:rsid w:val="00692026"/>
    <w:rsid w:val="006944E2"/>
    <w:rsid w:val="00694AC3"/>
    <w:rsid w:val="00694F3F"/>
    <w:rsid w:val="00695466"/>
    <w:rsid w:val="00695787"/>
    <w:rsid w:val="006964F9"/>
    <w:rsid w:val="006A029C"/>
    <w:rsid w:val="006A0D86"/>
    <w:rsid w:val="006A25AC"/>
    <w:rsid w:val="006A304B"/>
    <w:rsid w:val="006A3F80"/>
    <w:rsid w:val="006A43BD"/>
    <w:rsid w:val="006A5FD6"/>
    <w:rsid w:val="006B10A3"/>
    <w:rsid w:val="006B1D29"/>
    <w:rsid w:val="006B2E85"/>
    <w:rsid w:val="006B3306"/>
    <w:rsid w:val="006B4C07"/>
    <w:rsid w:val="006B533F"/>
    <w:rsid w:val="006B540B"/>
    <w:rsid w:val="006B59A8"/>
    <w:rsid w:val="006C0E29"/>
    <w:rsid w:val="006C1F0F"/>
    <w:rsid w:val="006C2397"/>
    <w:rsid w:val="006C5A98"/>
    <w:rsid w:val="006C714A"/>
    <w:rsid w:val="006C7FB7"/>
    <w:rsid w:val="006D0AD5"/>
    <w:rsid w:val="006D0FE5"/>
    <w:rsid w:val="006D3136"/>
    <w:rsid w:val="006D4A62"/>
    <w:rsid w:val="006D5D57"/>
    <w:rsid w:val="006E70BD"/>
    <w:rsid w:val="006E7B4C"/>
    <w:rsid w:val="006E7C7C"/>
    <w:rsid w:val="006F4731"/>
    <w:rsid w:val="006F494F"/>
    <w:rsid w:val="006F5AAA"/>
    <w:rsid w:val="006F6C02"/>
    <w:rsid w:val="006F7216"/>
    <w:rsid w:val="007006B7"/>
    <w:rsid w:val="007023DB"/>
    <w:rsid w:val="00704C76"/>
    <w:rsid w:val="00704E12"/>
    <w:rsid w:val="00711854"/>
    <w:rsid w:val="0071275D"/>
    <w:rsid w:val="007150B3"/>
    <w:rsid w:val="00715C88"/>
    <w:rsid w:val="00715F67"/>
    <w:rsid w:val="00720E62"/>
    <w:rsid w:val="00722528"/>
    <w:rsid w:val="0072596F"/>
    <w:rsid w:val="00726C41"/>
    <w:rsid w:val="00727A0D"/>
    <w:rsid w:val="007304A1"/>
    <w:rsid w:val="00732111"/>
    <w:rsid w:val="0073287E"/>
    <w:rsid w:val="0073473B"/>
    <w:rsid w:val="007352B1"/>
    <w:rsid w:val="00741821"/>
    <w:rsid w:val="00745BFD"/>
    <w:rsid w:val="00746158"/>
    <w:rsid w:val="00746712"/>
    <w:rsid w:val="00747991"/>
    <w:rsid w:val="00747A75"/>
    <w:rsid w:val="00752DC4"/>
    <w:rsid w:val="00754DFC"/>
    <w:rsid w:val="00756632"/>
    <w:rsid w:val="00756840"/>
    <w:rsid w:val="00757FC3"/>
    <w:rsid w:val="00761778"/>
    <w:rsid w:val="00762850"/>
    <w:rsid w:val="00762905"/>
    <w:rsid w:val="00766562"/>
    <w:rsid w:val="00774040"/>
    <w:rsid w:val="00785025"/>
    <w:rsid w:val="00786507"/>
    <w:rsid w:val="00786820"/>
    <w:rsid w:val="00786A4C"/>
    <w:rsid w:val="00787BC2"/>
    <w:rsid w:val="00787C5F"/>
    <w:rsid w:val="00791826"/>
    <w:rsid w:val="00793341"/>
    <w:rsid w:val="00793C1A"/>
    <w:rsid w:val="007947ED"/>
    <w:rsid w:val="00794B98"/>
    <w:rsid w:val="00797182"/>
    <w:rsid w:val="007A3C9D"/>
    <w:rsid w:val="007A57BF"/>
    <w:rsid w:val="007A731E"/>
    <w:rsid w:val="007B0746"/>
    <w:rsid w:val="007B0F0A"/>
    <w:rsid w:val="007B1032"/>
    <w:rsid w:val="007B4DB0"/>
    <w:rsid w:val="007B5CCF"/>
    <w:rsid w:val="007C0380"/>
    <w:rsid w:val="007C6D84"/>
    <w:rsid w:val="007D0FC2"/>
    <w:rsid w:val="007D239B"/>
    <w:rsid w:val="007D681E"/>
    <w:rsid w:val="007E2383"/>
    <w:rsid w:val="007E2EDF"/>
    <w:rsid w:val="007E44B1"/>
    <w:rsid w:val="007E4DD5"/>
    <w:rsid w:val="007E563D"/>
    <w:rsid w:val="007E6DF3"/>
    <w:rsid w:val="007F2FE1"/>
    <w:rsid w:val="007F5147"/>
    <w:rsid w:val="007F58BC"/>
    <w:rsid w:val="007F5A0E"/>
    <w:rsid w:val="00800158"/>
    <w:rsid w:val="008006C0"/>
    <w:rsid w:val="00802230"/>
    <w:rsid w:val="00803F15"/>
    <w:rsid w:val="0080516B"/>
    <w:rsid w:val="00806935"/>
    <w:rsid w:val="00807383"/>
    <w:rsid w:val="00810ED3"/>
    <w:rsid w:val="0081119E"/>
    <w:rsid w:val="00811411"/>
    <w:rsid w:val="0081378E"/>
    <w:rsid w:val="00814F3F"/>
    <w:rsid w:val="00815D15"/>
    <w:rsid w:val="00820C99"/>
    <w:rsid w:val="00821530"/>
    <w:rsid w:val="00823F1D"/>
    <w:rsid w:val="008309F7"/>
    <w:rsid w:val="00834038"/>
    <w:rsid w:val="008344A8"/>
    <w:rsid w:val="0084235D"/>
    <w:rsid w:val="00845833"/>
    <w:rsid w:val="00846DB0"/>
    <w:rsid w:val="00847C0D"/>
    <w:rsid w:val="00847D92"/>
    <w:rsid w:val="00852A57"/>
    <w:rsid w:val="008532CE"/>
    <w:rsid w:val="0085469D"/>
    <w:rsid w:val="0085525B"/>
    <w:rsid w:val="0086029E"/>
    <w:rsid w:val="00862875"/>
    <w:rsid w:val="00863FC7"/>
    <w:rsid w:val="00864912"/>
    <w:rsid w:val="00865527"/>
    <w:rsid w:val="008665CC"/>
    <w:rsid w:val="008668AC"/>
    <w:rsid w:val="00867AB7"/>
    <w:rsid w:val="0087322F"/>
    <w:rsid w:val="008769FF"/>
    <w:rsid w:val="00876B6A"/>
    <w:rsid w:val="0087720F"/>
    <w:rsid w:val="00880F1A"/>
    <w:rsid w:val="00882051"/>
    <w:rsid w:val="00885233"/>
    <w:rsid w:val="008857C8"/>
    <w:rsid w:val="00885CC8"/>
    <w:rsid w:val="008860D0"/>
    <w:rsid w:val="0089140A"/>
    <w:rsid w:val="00891448"/>
    <w:rsid w:val="0089273F"/>
    <w:rsid w:val="00893CAA"/>
    <w:rsid w:val="00895C65"/>
    <w:rsid w:val="008964FE"/>
    <w:rsid w:val="008A012B"/>
    <w:rsid w:val="008A0FC3"/>
    <w:rsid w:val="008A1928"/>
    <w:rsid w:val="008A2637"/>
    <w:rsid w:val="008A348D"/>
    <w:rsid w:val="008A50FC"/>
    <w:rsid w:val="008B1A6A"/>
    <w:rsid w:val="008B30CE"/>
    <w:rsid w:val="008B37AF"/>
    <w:rsid w:val="008B5A92"/>
    <w:rsid w:val="008B636C"/>
    <w:rsid w:val="008B7556"/>
    <w:rsid w:val="008B7CAF"/>
    <w:rsid w:val="008C12E2"/>
    <w:rsid w:val="008C1AA2"/>
    <w:rsid w:val="008C61B6"/>
    <w:rsid w:val="008C7A84"/>
    <w:rsid w:val="008D126A"/>
    <w:rsid w:val="008D1B80"/>
    <w:rsid w:val="008D1D14"/>
    <w:rsid w:val="008D56D2"/>
    <w:rsid w:val="008D570C"/>
    <w:rsid w:val="008D69E2"/>
    <w:rsid w:val="008E05E7"/>
    <w:rsid w:val="008E21AA"/>
    <w:rsid w:val="008E2D3D"/>
    <w:rsid w:val="008E514B"/>
    <w:rsid w:val="008E5A0F"/>
    <w:rsid w:val="008E5C30"/>
    <w:rsid w:val="008E5CBD"/>
    <w:rsid w:val="008F04D5"/>
    <w:rsid w:val="008F317D"/>
    <w:rsid w:val="008F380E"/>
    <w:rsid w:val="008F408A"/>
    <w:rsid w:val="008F56FD"/>
    <w:rsid w:val="008F6D62"/>
    <w:rsid w:val="009040B7"/>
    <w:rsid w:val="0090548D"/>
    <w:rsid w:val="00905537"/>
    <w:rsid w:val="00910BB7"/>
    <w:rsid w:val="00914390"/>
    <w:rsid w:val="009167D1"/>
    <w:rsid w:val="00920092"/>
    <w:rsid w:val="0092059B"/>
    <w:rsid w:val="009231AA"/>
    <w:rsid w:val="009232DE"/>
    <w:rsid w:val="009258A3"/>
    <w:rsid w:val="00925912"/>
    <w:rsid w:val="00927BC0"/>
    <w:rsid w:val="00930EB5"/>
    <w:rsid w:val="0093174A"/>
    <w:rsid w:val="00932D82"/>
    <w:rsid w:val="00933135"/>
    <w:rsid w:val="00933CF2"/>
    <w:rsid w:val="00936E00"/>
    <w:rsid w:val="00937654"/>
    <w:rsid w:val="009438D7"/>
    <w:rsid w:val="00944EFC"/>
    <w:rsid w:val="0094602C"/>
    <w:rsid w:val="009473FF"/>
    <w:rsid w:val="00947413"/>
    <w:rsid w:val="00947FC3"/>
    <w:rsid w:val="00950040"/>
    <w:rsid w:val="00950231"/>
    <w:rsid w:val="009504CD"/>
    <w:rsid w:val="009511E2"/>
    <w:rsid w:val="00954D05"/>
    <w:rsid w:val="00965869"/>
    <w:rsid w:val="00970597"/>
    <w:rsid w:val="00970855"/>
    <w:rsid w:val="00970BE7"/>
    <w:rsid w:val="00973EB8"/>
    <w:rsid w:val="009747F5"/>
    <w:rsid w:val="009752FA"/>
    <w:rsid w:val="00981039"/>
    <w:rsid w:val="0098243D"/>
    <w:rsid w:val="00982DFA"/>
    <w:rsid w:val="009838B8"/>
    <w:rsid w:val="009863A6"/>
    <w:rsid w:val="00992B12"/>
    <w:rsid w:val="009962AD"/>
    <w:rsid w:val="00997198"/>
    <w:rsid w:val="009A751B"/>
    <w:rsid w:val="009A7B41"/>
    <w:rsid w:val="009B1F5D"/>
    <w:rsid w:val="009B3CDC"/>
    <w:rsid w:val="009C0330"/>
    <w:rsid w:val="009C0ADA"/>
    <w:rsid w:val="009C0B77"/>
    <w:rsid w:val="009C21F6"/>
    <w:rsid w:val="009C2BC6"/>
    <w:rsid w:val="009C469F"/>
    <w:rsid w:val="009C6E45"/>
    <w:rsid w:val="009D1C58"/>
    <w:rsid w:val="009D2FAC"/>
    <w:rsid w:val="009D36C2"/>
    <w:rsid w:val="009D3EE5"/>
    <w:rsid w:val="009D68F4"/>
    <w:rsid w:val="009D7B43"/>
    <w:rsid w:val="009E14FC"/>
    <w:rsid w:val="009E1B00"/>
    <w:rsid w:val="009E336F"/>
    <w:rsid w:val="009E36E3"/>
    <w:rsid w:val="009E4B37"/>
    <w:rsid w:val="009E7CEC"/>
    <w:rsid w:val="009E7EBA"/>
    <w:rsid w:val="009F00BC"/>
    <w:rsid w:val="009F1BE5"/>
    <w:rsid w:val="009F20A8"/>
    <w:rsid w:val="009F2E5F"/>
    <w:rsid w:val="009F5264"/>
    <w:rsid w:val="009F5DE8"/>
    <w:rsid w:val="009F63B3"/>
    <w:rsid w:val="00A03237"/>
    <w:rsid w:val="00A049E6"/>
    <w:rsid w:val="00A10AF0"/>
    <w:rsid w:val="00A11127"/>
    <w:rsid w:val="00A1161A"/>
    <w:rsid w:val="00A12176"/>
    <w:rsid w:val="00A14277"/>
    <w:rsid w:val="00A14330"/>
    <w:rsid w:val="00A16EB5"/>
    <w:rsid w:val="00A172A8"/>
    <w:rsid w:val="00A2139D"/>
    <w:rsid w:val="00A22776"/>
    <w:rsid w:val="00A26911"/>
    <w:rsid w:val="00A3110A"/>
    <w:rsid w:val="00A31C72"/>
    <w:rsid w:val="00A347DD"/>
    <w:rsid w:val="00A36FFF"/>
    <w:rsid w:val="00A37A94"/>
    <w:rsid w:val="00A436D9"/>
    <w:rsid w:val="00A437F6"/>
    <w:rsid w:val="00A44962"/>
    <w:rsid w:val="00A530C5"/>
    <w:rsid w:val="00A5581E"/>
    <w:rsid w:val="00A55D7E"/>
    <w:rsid w:val="00A60740"/>
    <w:rsid w:val="00A613B6"/>
    <w:rsid w:val="00A62822"/>
    <w:rsid w:val="00A65E26"/>
    <w:rsid w:val="00A662DB"/>
    <w:rsid w:val="00A75E6F"/>
    <w:rsid w:val="00A76D4A"/>
    <w:rsid w:val="00A83783"/>
    <w:rsid w:val="00A84326"/>
    <w:rsid w:val="00A855AF"/>
    <w:rsid w:val="00A91705"/>
    <w:rsid w:val="00A94302"/>
    <w:rsid w:val="00A97193"/>
    <w:rsid w:val="00AA080B"/>
    <w:rsid w:val="00AA0C59"/>
    <w:rsid w:val="00AA168F"/>
    <w:rsid w:val="00AA5BD5"/>
    <w:rsid w:val="00AA64C1"/>
    <w:rsid w:val="00AB1BC5"/>
    <w:rsid w:val="00AB22A1"/>
    <w:rsid w:val="00AB321C"/>
    <w:rsid w:val="00AB5620"/>
    <w:rsid w:val="00AC036D"/>
    <w:rsid w:val="00AC15B4"/>
    <w:rsid w:val="00AC1AAD"/>
    <w:rsid w:val="00AC3F2D"/>
    <w:rsid w:val="00AC67A6"/>
    <w:rsid w:val="00AC6A6C"/>
    <w:rsid w:val="00AC7FCC"/>
    <w:rsid w:val="00AD0B2E"/>
    <w:rsid w:val="00AD202B"/>
    <w:rsid w:val="00AD6113"/>
    <w:rsid w:val="00AE40AF"/>
    <w:rsid w:val="00AE5509"/>
    <w:rsid w:val="00AE6179"/>
    <w:rsid w:val="00AE7BEE"/>
    <w:rsid w:val="00AF129A"/>
    <w:rsid w:val="00AF1F90"/>
    <w:rsid w:val="00AF1F9F"/>
    <w:rsid w:val="00AF7C42"/>
    <w:rsid w:val="00AF7D19"/>
    <w:rsid w:val="00B00434"/>
    <w:rsid w:val="00B057AE"/>
    <w:rsid w:val="00B05D31"/>
    <w:rsid w:val="00B10257"/>
    <w:rsid w:val="00B1088B"/>
    <w:rsid w:val="00B11F91"/>
    <w:rsid w:val="00B1280D"/>
    <w:rsid w:val="00B154A3"/>
    <w:rsid w:val="00B15C5A"/>
    <w:rsid w:val="00B1691A"/>
    <w:rsid w:val="00B2507E"/>
    <w:rsid w:val="00B25735"/>
    <w:rsid w:val="00B25BC3"/>
    <w:rsid w:val="00B26333"/>
    <w:rsid w:val="00B27811"/>
    <w:rsid w:val="00B27874"/>
    <w:rsid w:val="00B278F9"/>
    <w:rsid w:val="00B30D46"/>
    <w:rsid w:val="00B33FBB"/>
    <w:rsid w:val="00B34007"/>
    <w:rsid w:val="00B3489D"/>
    <w:rsid w:val="00B34B47"/>
    <w:rsid w:val="00B4088E"/>
    <w:rsid w:val="00B4312A"/>
    <w:rsid w:val="00B46162"/>
    <w:rsid w:val="00B462A4"/>
    <w:rsid w:val="00B477A3"/>
    <w:rsid w:val="00B500D7"/>
    <w:rsid w:val="00B51C2A"/>
    <w:rsid w:val="00B52B44"/>
    <w:rsid w:val="00B5544C"/>
    <w:rsid w:val="00B57383"/>
    <w:rsid w:val="00B6079D"/>
    <w:rsid w:val="00B6125D"/>
    <w:rsid w:val="00B67A7D"/>
    <w:rsid w:val="00B67EAD"/>
    <w:rsid w:val="00B703F0"/>
    <w:rsid w:val="00B71821"/>
    <w:rsid w:val="00B71FD0"/>
    <w:rsid w:val="00B725AE"/>
    <w:rsid w:val="00B72B14"/>
    <w:rsid w:val="00B73367"/>
    <w:rsid w:val="00B745DB"/>
    <w:rsid w:val="00B74B7A"/>
    <w:rsid w:val="00B74D95"/>
    <w:rsid w:val="00B758B2"/>
    <w:rsid w:val="00B76214"/>
    <w:rsid w:val="00B77EAA"/>
    <w:rsid w:val="00B8127F"/>
    <w:rsid w:val="00B81A97"/>
    <w:rsid w:val="00B82124"/>
    <w:rsid w:val="00B8433F"/>
    <w:rsid w:val="00B85053"/>
    <w:rsid w:val="00B85A34"/>
    <w:rsid w:val="00B85D47"/>
    <w:rsid w:val="00B869E4"/>
    <w:rsid w:val="00B87138"/>
    <w:rsid w:val="00B905F1"/>
    <w:rsid w:val="00B915A1"/>
    <w:rsid w:val="00B940E3"/>
    <w:rsid w:val="00B95ACA"/>
    <w:rsid w:val="00B9731C"/>
    <w:rsid w:val="00B973DF"/>
    <w:rsid w:val="00BA14D8"/>
    <w:rsid w:val="00BA3700"/>
    <w:rsid w:val="00BA6D68"/>
    <w:rsid w:val="00BA78E3"/>
    <w:rsid w:val="00BA7D2F"/>
    <w:rsid w:val="00BB00CB"/>
    <w:rsid w:val="00BB1710"/>
    <w:rsid w:val="00BB4740"/>
    <w:rsid w:val="00BB4E49"/>
    <w:rsid w:val="00BC2612"/>
    <w:rsid w:val="00BC37B9"/>
    <w:rsid w:val="00BC5E11"/>
    <w:rsid w:val="00BD0A3C"/>
    <w:rsid w:val="00BD1189"/>
    <w:rsid w:val="00BD2294"/>
    <w:rsid w:val="00BD3BEF"/>
    <w:rsid w:val="00BD534A"/>
    <w:rsid w:val="00BD7FB3"/>
    <w:rsid w:val="00BE054E"/>
    <w:rsid w:val="00BE0A25"/>
    <w:rsid w:val="00BE0B1A"/>
    <w:rsid w:val="00BE0D14"/>
    <w:rsid w:val="00BE1786"/>
    <w:rsid w:val="00BE66A3"/>
    <w:rsid w:val="00BF25C4"/>
    <w:rsid w:val="00BF2832"/>
    <w:rsid w:val="00BF37B2"/>
    <w:rsid w:val="00C00067"/>
    <w:rsid w:val="00C01883"/>
    <w:rsid w:val="00C01BBA"/>
    <w:rsid w:val="00C03DAA"/>
    <w:rsid w:val="00C04E43"/>
    <w:rsid w:val="00C1136F"/>
    <w:rsid w:val="00C12873"/>
    <w:rsid w:val="00C134FF"/>
    <w:rsid w:val="00C14494"/>
    <w:rsid w:val="00C23BAE"/>
    <w:rsid w:val="00C2612D"/>
    <w:rsid w:val="00C276AD"/>
    <w:rsid w:val="00C27ED1"/>
    <w:rsid w:val="00C30A3C"/>
    <w:rsid w:val="00C31941"/>
    <w:rsid w:val="00C31CFC"/>
    <w:rsid w:val="00C341E6"/>
    <w:rsid w:val="00C342E9"/>
    <w:rsid w:val="00C345D5"/>
    <w:rsid w:val="00C371F0"/>
    <w:rsid w:val="00C406E7"/>
    <w:rsid w:val="00C4110E"/>
    <w:rsid w:val="00C41459"/>
    <w:rsid w:val="00C429D5"/>
    <w:rsid w:val="00C4373B"/>
    <w:rsid w:val="00C44EEE"/>
    <w:rsid w:val="00C51FBD"/>
    <w:rsid w:val="00C520F3"/>
    <w:rsid w:val="00C53882"/>
    <w:rsid w:val="00C543D5"/>
    <w:rsid w:val="00C57037"/>
    <w:rsid w:val="00C60E8E"/>
    <w:rsid w:val="00C613C8"/>
    <w:rsid w:val="00C61BB9"/>
    <w:rsid w:val="00C642D6"/>
    <w:rsid w:val="00C6488D"/>
    <w:rsid w:val="00C6768D"/>
    <w:rsid w:val="00C70E38"/>
    <w:rsid w:val="00C72C26"/>
    <w:rsid w:val="00C737E1"/>
    <w:rsid w:val="00C74725"/>
    <w:rsid w:val="00C75C61"/>
    <w:rsid w:val="00C7621D"/>
    <w:rsid w:val="00C819CF"/>
    <w:rsid w:val="00C81E63"/>
    <w:rsid w:val="00C81EF1"/>
    <w:rsid w:val="00C844EB"/>
    <w:rsid w:val="00C85367"/>
    <w:rsid w:val="00C8571E"/>
    <w:rsid w:val="00C859BE"/>
    <w:rsid w:val="00C87190"/>
    <w:rsid w:val="00C92847"/>
    <w:rsid w:val="00C932EF"/>
    <w:rsid w:val="00C9551B"/>
    <w:rsid w:val="00C96D6E"/>
    <w:rsid w:val="00CA12BE"/>
    <w:rsid w:val="00CA2A2B"/>
    <w:rsid w:val="00CA3149"/>
    <w:rsid w:val="00CA6457"/>
    <w:rsid w:val="00CB1E4C"/>
    <w:rsid w:val="00CB6B99"/>
    <w:rsid w:val="00CC1254"/>
    <w:rsid w:val="00CC2711"/>
    <w:rsid w:val="00CC4303"/>
    <w:rsid w:val="00CC7737"/>
    <w:rsid w:val="00CD0472"/>
    <w:rsid w:val="00CD2845"/>
    <w:rsid w:val="00CD2C5C"/>
    <w:rsid w:val="00CD4DF7"/>
    <w:rsid w:val="00CD5670"/>
    <w:rsid w:val="00CD5774"/>
    <w:rsid w:val="00CD5863"/>
    <w:rsid w:val="00CD700C"/>
    <w:rsid w:val="00CE29E9"/>
    <w:rsid w:val="00CE2DA8"/>
    <w:rsid w:val="00CE37B8"/>
    <w:rsid w:val="00CE4667"/>
    <w:rsid w:val="00CE4C41"/>
    <w:rsid w:val="00CE6CF7"/>
    <w:rsid w:val="00CE735B"/>
    <w:rsid w:val="00CF1F4C"/>
    <w:rsid w:val="00CF375F"/>
    <w:rsid w:val="00CF4A0A"/>
    <w:rsid w:val="00CF4FA5"/>
    <w:rsid w:val="00D0018C"/>
    <w:rsid w:val="00D01181"/>
    <w:rsid w:val="00D01F5B"/>
    <w:rsid w:val="00D1094E"/>
    <w:rsid w:val="00D12346"/>
    <w:rsid w:val="00D12E91"/>
    <w:rsid w:val="00D142FD"/>
    <w:rsid w:val="00D14815"/>
    <w:rsid w:val="00D20455"/>
    <w:rsid w:val="00D2303C"/>
    <w:rsid w:val="00D233EF"/>
    <w:rsid w:val="00D233F9"/>
    <w:rsid w:val="00D250CF"/>
    <w:rsid w:val="00D26242"/>
    <w:rsid w:val="00D266AE"/>
    <w:rsid w:val="00D26C40"/>
    <w:rsid w:val="00D27141"/>
    <w:rsid w:val="00D3018D"/>
    <w:rsid w:val="00D3630A"/>
    <w:rsid w:val="00D363BF"/>
    <w:rsid w:val="00D37606"/>
    <w:rsid w:val="00D406DF"/>
    <w:rsid w:val="00D41011"/>
    <w:rsid w:val="00D433AA"/>
    <w:rsid w:val="00D44D2B"/>
    <w:rsid w:val="00D44FC0"/>
    <w:rsid w:val="00D4570C"/>
    <w:rsid w:val="00D46476"/>
    <w:rsid w:val="00D46F50"/>
    <w:rsid w:val="00D53C25"/>
    <w:rsid w:val="00D549AC"/>
    <w:rsid w:val="00D55168"/>
    <w:rsid w:val="00D55CAD"/>
    <w:rsid w:val="00D5637C"/>
    <w:rsid w:val="00D61678"/>
    <w:rsid w:val="00D62EE4"/>
    <w:rsid w:val="00D63022"/>
    <w:rsid w:val="00D661B5"/>
    <w:rsid w:val="00D67295"/>
    <w:rsid w:val="00D67798"/>
    <w:rsid w:val="00D71ECC"/>
    <w:rsid w:val="00D722F5"/>
    <w:rsid w:val="00D72996"/>
    <w:rsid w:val="00D73773"/>
    <w:rsid w:val="00D74140"/>
    <w:rsid w:val="00D7482B"/>
    <w:rsid w:val="00D80919"/>
    <w:rsid w:val="00D80FD3"/>
    <w:rsid w:val="00D815F3"/>
    <w:rsid w:val="00D85D7E"/>
    <w:rsid w:val="00D8789C"/>
    <w:rsid w:val="00D9218C"/>
    <w:rsid w:val="00D92EFD"/>
    <w:rsid w:val="00D9333C"/>
    <w:rsid w:val="00D93440"/>
    <w:rsid w:val="00D94359"/>
    <w:rsid w:val="00D94553"/>
    <w:rsid w:val="00D95BE8"/>
    <w:rsid w:val="00D95E88"/>
    <w:rsid w:val="00D978E0"/>
    <w:rsid w:val="00DA0BE8"/>
    <w:rsid w:val="00DA1019"/>
    <w:rsid w:val="00DA1DE8"/>
    <w:rsid w:val="00DA243C"/>
    <w:rsid w:val="00DA2697"/>
    <w:rsid w:val="00DB1878"/>
    <w:rsid w:val="00DB22D6"/>
    <w:rsid w:val="00DB6F8B"/>
    <w:rsid w:val="00DC2BC9"/>
    <w:rsid w:val="00DC6C20"/>
    <w:rsid w:val="00DC7262"/>
    <w:rsid w:val="00DD0B80"/>
    <w:rsid w:val="00DD2654"/>
    <w:rsid w:val="00DD3362"/>
    <w:rsid w:val="00DD7000"/>
    <w:rsid w:val="00DE1ABB"/>
    <w:rsid w:val="00DE2F9E"/>
    <w:rsid w:val="00DE3126"/>
    <w:rsid w:val="00DE3234"/>
    <w:rsid w:val="00DE6CB2"/>
    <w:rsid w:val="00DE7551"/>
    <w:rsid w:val="00DE7D6C"/>
    <w:rsid w:val="00DF1728"/>
    <w:rsid w:val="00DF1AB1"/>
    <w:rsid w:val="00DF1F4B"/>
    <w:rsid w:val="00DF7A9F"/>
    <w:rsid w:val="00DF7BC2"/>
    <w:rsid w:val="00E00E81"/>
    <w:rsid w:val="00E01A1E"/>
    <w:rsid w:val="00E01F46"/>
    <w:rsid w:val="00E01FD5"/>
    <w:rsid w:val="00E07FBC"/>
    <w:rsid w:val="00E128D1"/>
    <w:rsid w:val="00E138F8"/>
    <w:rsid w:val="00E176B8"/>
    <w:rsid w:val="00E17C2A"/>
    <w:rsid w:val="00E22A8E"/>
    <w:rsid w:val="00E239D6"/>
    <w:rsid w:val="00E24BCD"/>
    <w:rsid w:val="00E2654A"/>
    <w:rsid w:val="00E26EFD"/>
    <w:rsid w:val="00E27259"/>
    <w:rsid w:val="00E27C36"/>
    <w:rsid w:val="00E32E4C"/>
    <w:rsid w:val="00E342FD"/>
    <w:rsid w:val="00E3509B"/>
    <w:rsid w:val="00E355F5"/>
    <w:rsid w:val="00E4293B"/>
    <w:rsid w:val="00E443A1"/>
    <w:rsid w:val="00E45BFE"/>
    <w:rsid w:val="00E50886"/>
    <w:rsid w:val="00E51FCC"/>
    <w:rsid w:val="00E545E8"/>
    <w:rsid w:val="00E561C1"/>
    <w:rsid w:val="00E5668E"/>
    <w:rsid w:val="00E6342E"/>
    <w:rsid w:val="00E64B05"/>
    <w:rsid w:val="00E65A73"/>
    <w:rsid w:val="00E65A7B"/>
    <w:rsid w:val="00E65FEE"/>
    <w:rsid w:val="00E673B5"/>
    <w:rsid w:val="00E679E3"/>
    <w:rsid w:val="00E710D3"/>
    <w:rsid w:val="00E71BE9"/>
    <w:rsid w:val="00E722FD"/>
    <w:rsid w:val="00E728FA"/>
    <w:rsid w:val="00E729E4"/>
    <w:rsid w:val="00E73526"/>
    <w:rsid w:val="00E74BF6"/>
    <w:rsid w:val="00E75890"/>
    <w:rsid w:val="00E7662D"/>
    <w:rsid w:val="00E8042E"/>
    <w:rsid w:val="00E83ACB"/>
    <w:rsid w:val="00E83DDB"/>
    <w:rsid w:val="00E86D40"/>
    <w:rsid w:val="00E902C3"/>
    <w:rsid w:val="00E92383"/>
    <w:rsid w:val="00E92739"/>
    <w:rsid w:val="00E94970"/>
    <w:rsid w:val="00E96869"/>
    <w:rsid w:val="00E97FE2"/>
    <w:rsid w:val="00EA1B0E"/>
    <w:rsid w:val="00EA2A1E"/>
    <w:rsid w:val="00EA3B60"/>
    <w:rsid w:val="00EA6044"/>
    <w:rsid w:val="00EB2A2B"/>
    <w:rsid w:val="00EB320C"/>
    <w:rsid w:val="00EB415E"/>
    <w:rsid w:val="00EB600A"/>
    <w:rsid w:val="00EB61DC"/>
    <w:rsid w:val="00EC26C3"/>
    <w:rsid w:val="00EC2854"/>
    <w:rsid w:val="00EC2ECB"/>
    <w:rsid w:val="00EC3B94"/>
    <w:rsid w:val="00EC571F"/>
    <w:rsid w:val="00ED00F1"/>
    <w:rsid w:val="00ED0470"/>
    <w:rsid w:val="00ED0D64"/>
    <w:rsid w:val="00ED24A3"/>
    <w:rsid w:val="00ED27F8"/>
    <w:rsid w:val="00EE13E4"/>
    <w:rsid w:val="00EE150B"/>
    <w:rsid w:val="00EE2731"/>
    <w:rsid w:val="00EE30CE"/>
    <w:rsid w:val="00EE60BB"/>
    <w:rsid w:val="00EF07D9"/>
    <w:rsid w:val="00EF27AA"/>
    <w:rsid w:val="00EF2CE1"/>
    <w:rsid w:val="00EF55CA"/>
    <w:rsid w:val="00EF5FE6"/>
    <w:rsid w:val="00EF7CB6"/>
    <w:rsid w:val="00F00024"/>
    <w:rsid w:val="00F0281F"/>
    <w:rsid w:val="00F034C6"/>
    <w:rsid w:val="00F038D5"/>
    <w:rsid w:val="00F039B9"/>
    <w:rsid w:val="00F03B7F"/>
    <w:rsid w:val="00F057DA"/>
    <w:rsid w:val="00F057E9"/>
    <w:rsid w:val="00F06C24"/>
    <w:rsid w:val="00F12E19"/>
    <w:rsid w:val="00F15B62"/>
    <w:rsid w:val="00F172F4"/>
    <w:rsid w:val="00F20012"/>
    <w:rsid w:val="00F2012F"/>
    <w:rsid w:val="00F21068"/>
    <w:rsid w:val="00F23DEB"/>
    <w:rsid w:val="00F26BA6"/>
    <w:rsid w:val="00F30C54"/>
    <w:rsid w:val="00F317E4"/>
    <w:rsid w:val="00F3353E"/>
    <w:rsid w:val="00F40462"/>
    <w:rsid w:val="00F40DEF"/>
    <w:rsid w:val="00F440C1"/>
    <w:rsid w:val="00F469E1"/>
    <w:rsid w:val="00F46D6F"/>
    <w:rsid w:val="00F500F6"/>
    <w:rsid w:val="00F51445"/>
    <w:rsid w:val="00F544A9"/>
    <w:rsid w:val="00F54D24"/>
    <w:rsid w:val="00F56C7F"/>
    <w:rsid w:val="00F5712C"/>
    <w:rsid w:val="00F57954"/>
    <w:rsid w:val="00F57A75"/>
    <w:rsid w:val="00F60A32"/>
    <w:rsid w:val="00F61449"/>
    <w:rsid w:val="00F659A6"/>
    <w:rsid w:val="00F66D59"/>
    <w:rsid w:val="00F740BD"/>
    <w:rsid w:val="00F750CA"/>
    <w:rsid w:val="00F75B90"/>
    <w:rsid w:val="00F7627D"/>
    <w:rsid w:val="00F76623"/>
    <w:rsid w:val="00F76682"/>
    <w:rsid w:val="00F7694B"/>
    <w:rsid w:val="00F857DC"/>
    <w:rsid w:val="00F87DF2"/>
    <w:rsid w:val="00F926B8"/>
    <w:rsid w:val="00F9515D"/>
    <w:rsid w:val="00F97F24"/>
    <w:rsid w:val="00FA109E"/>
    <w:rsid w:val="00FA6379"/>
    <w:rsid w:val="00FB0C61"/>
    <w:rsid w:val="00FB626F"/>
    <w:rsid w:val="00FC18C5"/>
    <w:rsid w:val="00FC4773"/>
    <w:rsid w:val="00FC4DD8"/>
    <w:rsid w:val="00FD053E"/>
    <w:rsid w:val="00FD271F"/>
    <w:rsid w:val="00FD325D"/>
    <w:rsid w:val="00FE0E92"/>
    <w:rsid w:val="00FE2E21"/>
    <w:rsid w:val="00FE559D"/>
    <w:rsid w:val="00FE5DC4"/>
    <w:rsid w:val="00FE72C8"/>
    <w:rsid w:val="00FF15C5"/>
    <w:rsid w:val="00FF17D1"/>
    <w:rsid w:val="00FF2BAB"/>
    <w:rsid w:val="00FF2D83"/>
    <w:rsid w:val="00FF3253"/>
    <w:rsid w:val="00FF3C89"/>
    <w:rsid w:val="00FF411F"/>
    <w:rsid w:val="00FF48F4"/>
    <w:rsid w:val="00FF4C9B"/>
    <w:rsid w:val="00FF50C7"/>
    <w:rsid w:val="00FF5155"/>
    <w:rsid w:val="00FF51B8"/>
    <w:rsid w:val="00FF7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ED73EE3-EAD0-4A8A-83DC-C37D68567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6623"/>
    <w:pPr>
      <w:spacing w:after="0" w:line="240" w:lineRule="auto"/>
    </w:pPr>
    <w:rPr>
      <w:rFonts w:ascii="Times New Roman" w:eastAsia="Calibri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66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0E3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E38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n</dc:creator>
  <cp:lastModifiedBy>Weiss, Alison (weissaa)</cp:lastModifiedBy>
  <cp:revision>3</cp:revision>
  <cp:lastPrinted>2017-03-13T20:11:00Z</cp:lastPrinted>
  <dcterms:created xsi:type="dcterms:W3CDTF">2017-03-13T20:11:00Z</dcterms:created>
  <dcterms:modified xsi:type="dcterms:W3CDTF">2017-03-13T20:34:00Z</dcterms:modified>
</cp:coreProperties>
</file>